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932" w:rsidRPr="00734854" w:rsidRDefault="00D04932" w:rsidP="00D04932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734854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data</w:t>
      </w:r>
    </w:p>
    <w:p w:rsidR="00ED230D" w:rsidRPr="00734854" w:rsidRDefault="00E93A16" w:rsidP="00E93A16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z w:val="36"/>
          <w:szCs w:val="36"/>
          <w:lang w:bidi="ar-EG"/>
        </w:rPr>
      </w:pPr>
      <w:bookmarkStart w:id="0" w:name="_GoBack"/>
      <w:bookmarkEnd w:id="0"/>
      <w:r w:rsidRPr="00734854">
        <w:rPr>
          <w:rFonts w:asciiTheme="majorBidi" w:hAnsiTheme="majorBidi" w:cstheme="majorBidi"/>
          <w:b/>
          <w:bCs/>
          <w:sz w:val="36"/>
          <w:szCs w:val="36"/>
          <w:lang w:bidi="ar-EG"/>
        </w:rPr>
        <w:t>Sources of hydrocarbons and their risk assessment in seawater and sediment samples collected from the Nile Delta coast of the Mediterranean Sea</w:t>
      </w:r>
    </w:p>
    <w:p w:rsidR="00E93A16" w:rsidRPr="00734854" w:rsidRDefault="00E93A16" w:rsidP="00E93A16">
      <w:pPr>
        <w:bidi w:val="0"/>
        <w:spacing w:after="0" w:line="24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D41509" w:rsidRPr="00734854" w:rsidRDefault="00D41509" w:rsidP="001745F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734854">
        <w:rPr>
          <w:rFonts w:asciiTheme="majorBidi" w:hAnsiTheme="majorBidi" w:cstheme="majorBidi"/>
          <w:sz w:val="24"/>
          <w:szCs w:val="24"/>
        </w:rPr>
        <w:t xml:space="preserve">Mohamed A. </w:t>
      </w:r>
      <w:proofErr w:type="spellStart"/>
      <w:r w:rsidRPr="00734854">
        <w:rPr>
          <w:rFonts w:asciiTheme="majorBidi" w:hAnsiTheme="majorBidi" w:cstheme="majorBidi"/>
          <w:sz w:val="24"/>
          <w:szCs w:val="24"/>
        </w:rPr>
        <w:t>Hassaan</w:t>
      </w:r>
      <w:proofErr w:type="spellEnd"/>
      <w:r w:rsidRPr="0073485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34854">
        <w:rPr>
          <w:rFonts w:ascii="Times New Roman" w:eastAsia="Times New Roman" w:hAnsi="Times New Roman" w:cs="Times New Roman"/>
          <w:sz w:val="24"/>
          <w:szCs w:val="24"/>
        </w:rPr>
        <w:t>Safaa</w:t>
      </w:r>
      <w:proofErr w:type="spellEnd"/>
      <w:r w:rsidRPr="007348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34854">
        <w:rPr>
          <w:rFonts w:ascii="Times New Roman" w:eastAsia="Times New Roman" w:hAnsi="Times New Roman" w:cs="Times New Roman"/>
          <w:sz w:val="24"/>
          <w:szCs w:val="24"/>
        </w:rPr>
        <w:t>Ragab</w:t>
      </w:r>
      <w:proofErr w:type="spellEnd"/>
      <w:r w:rsidRPr="0073485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734854">
        <w:rPr>
          <w:rFonts w:ascii="Times New Roman" w:eastAsia="Times New Roman" w:hAnsi="Times New Roman" w:cs="Times New Roman"/>
          <w:sz w:val="24"/>
          <w:szCs w:val="24"/>
        </w:rPr>
        <w:t>Amany</w:t>
      </w:r>
      <w:proofErr w:type="spellEnd"/>
      <w:r w:rsidRPr="00734854">
        <w:rPr>
          <w:rFonts w:ascii="Times New Roman" w:eastAsia="Times New Roman" w:hAnsi="Times New Roman" w:cs="Times New Roman"/>
          <w:sz w:val="24"/>
          <w:szCs w:val="24"/>
        </w:rPr>
        <w:t xml:space="preserve"> El </w:t>
      </w:r>
      <w:proofErr w:type="spellStart"/>
      <w:r w:rsidRPr="00734854">
        <w:rPr>
          <w:rFonts w:ascii="Times New Roman" w:eastAsia="Times New Roman" w:hAnsi="Times New Roman" w:cs="Times New Roman"/>
          <w:sz w:val="24"/>
          <w:szCs w:val="24"/>
        </w:rPr>
        <w:t>Sikaily</w:t>
      </w:r>
      <w:proofErr w:type="spellEnd"/>
      <w:r w:rsidRPr="0073485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34854">
        <w:rPr>
          <w:rFonts w:asciiTheme="majorBidi" w:hAnsiTheme="majorBidi" w:cstheme="majorBidi"/>
          <w:sz w:val="24"/>
          <w:szCs w:val="24"/>
        </w:rPr>
        <w:t xml:space="preserve">Ahmed El </w:t>
      </w:r>
      <w:proofErr w:type="spellStart"/>
      <w:r w:rsidRPr="00734854">
        <w:rPr>
          <w:rFonts w:asciiTheme="majorBidi" w:hAnsiTheme="majorBidi" w:cstheme="majorBidi"/>
          <w:sz w:val="24"/>
          <w:szCs w:val="24"/>
        </w:rPr>
        <w:t>Nemr</w:t>
      </w:r>
      <w:proofErr w:type="spellEnd"/>
      <w:r w:rsidRPr="00734854">
        <w:rPr>
          <w:rFonts w:asciiTheme="majorBidi" w:hAnsiTheme="majorBidi" w:cstheme="majorBidi"/>
          <w:sz w:val="24"/>
          <w:szCs w:val="24"/>
        </w:rPr>
        <w:t xml:space="preserve">* </w:t>
      </w:r>
    </w:p>
    <w:p w:rsidR="000820D8" w:rsidRPr="00734854" w:rsidRDefault="000820D8" w:rsidP="001745FB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E447FF" w:rsidRPr="00734854" w:rsidRDefault="00E447FF" w:rsidP="003B3D8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734854">
        <w:rPr>
          <w:rFonts w:asciiTheme="majorBidi" w:hAnsiTheme="majorBidi" w:cstheme="majorBidi"/>
          <w:sz w:val="24"/>
          <w:szCs w:val="24"/>
          <w:lang w:bidi="ar-EG"/>
        </w:rPr>
        <w:t>Table S1</w:t>
      </w:r>
      <w:r w:rsidR="003B3D89" w:rsidRPr="00734854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>The sample stations are described below (Depth and geographic location).</w:t>
      </w:r>
    </w:p>
    <w:tbl>
      <w:tblPr>
        <w:tblStyle w:val="TableGrid1"/>
        <w:tblW w:w="9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2268"/>
        <w:gridCol w:w="1560"/>
        <w:gridCol w:w="850"/>
        <w:gridCol w:w="992"/>
        <w:gridCol w:w="588"/>
        <w:gridCol w:w="542"/>
      </w:tblGrid>
      <w:tr w:rsidR="00734854" w:rsidRPr="00734854" w:rsidTr="00422061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9194E" w:rsidRPr="00734854" w:rsidRDefault="00D9194E" w:rsidP="002C7411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o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9194E" w:rsidRPr="00734854" w:rsidRDefault="00D9194E" w:rsidP="002C7411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a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Depth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rea</w:t>
            </w:r>
          </w:p>
        </w:tc>
      </w:tr>
      <w:tr w:rsidR="00734854" w:rsidRPr="00734854" w:rsidTr="00422061">
        <w:tc>
          <w:tcPr>
            <w:tcW w:w="959" w:type="dxa"/>
            <w:tcBorders>
              <w:top w:val="single" w:sz="4" w:space="0" w:color="auto"/>
            </w:tcBorders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.884605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220920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</w:tcBorders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estern Harbor</w:t>
            </w: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.88072909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24805334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.77995043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29069046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12879966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39922133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22" w:type="dxa"/>
            <w:gridSpan w:val="3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bu Qir</w:t>
            </w: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07453422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44961067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00476438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54263713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26446325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59302646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22" w:type="dxa"/>
            <w:gridSpan w:val="3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sheed Nile branch</w:t>
            </w: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31097648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67830072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c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29934817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75582277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65594960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59302646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22" w:type="dxa"/>
            <w:gridSpan w:val="3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urullus</w:t>
            </w:r>
            <w:proofErr w:type="spellEnd"/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b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60168417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71318564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55517094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83334482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99704663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64729190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22" w:type="dxa"/>
            <w:gridSpan w:val="3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lteem</w:t>
            </w:r>
            <w:proofErr w:type="spellEnd"/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b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99317052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73644225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.98929442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84497313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422061" w:rsidRPr="00734854" w:rsidRDefault="00422061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417" w:type="dxa"/>
            <w:hideMark/>
          </w:tcPr>
          <w:p w:rsidR="00422061" w:rsidRPr="00734854" w:rsidRDefault="00422061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2268" w:type="dxa"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43117011</w:t>
            </w:r>
          </w:p>
        </w:tc>
        <w:tc>
          <w:tcPr>
            <w:tcW w:w="1560" w:type="dxa"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54651323</w:t>
            </w:r>
          </w:p>
        </w:tc>
        <w:tc>
          <w:tcPr>
            <w:tcW w:w="850" w:type="dxa"/>
            <w:noWrap/>
            <w:hideMark/>
          </w:tcPr>
          <w:p w:rsidR="00422061" w:rsidRPr="00734854" w:rsidRDefault="00422061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22" w:type="dxa"/>
            <w:gridSpan w:val="3"/>
            <w:vMerge w:val="restart"/>
            <w:noWrap/>
            <w:hideMark/>
          </w:tcPr>
          <w:p w:rsidR="00422061" w:rsidRPr="00734854" w:rsidRDefault="00422061" w:rsidP="00B72AD8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ansourah</w:t>
            </w:r>
            <w:proofErr w:type="spellEnd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lgedida</w:t>
            </w:r>
            <w:proofErr w:type="spellEnd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and </w:t>
            </w: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amasa</w:t>
            </w:r>
            <w:proofErr w:type="spellEnd"/>
          </w:p>
        </w:tc>
      </w:tr>
      <w:tr w:rsidR="00734854" w:rsidRPr="00734854" w:rsidTr="00415FCD">
        <w:tc>
          <w:tcPr>
            <w:tcW w:w="959" w:type="dxa"/>
          </w:tcPr>
          <w:p w:rsidR="00422061" w:rsidRPr="00734854" w:rsidRDefault="00422061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417" w:type="dxa"/>
            <w:hideMark/>
          </w:tcPr>
          <w:p w:rsidR="00422061" w:rsidRPr="00734854" w:rsidRDefault="00422061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2268" w:type="dxa"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45055062</w:t>
            </w:r>
          </w:p>
        </w:tc>
        <w:tc>
          <w:tcPr>
            <w:tcW w:w="1560" w:type="dxa"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68605292</w:t>
            </w:r>
          </w:p>
        </w:tc>
        <w:tc>
          <w:tcPr>
            <w:tcW w:w="850" w:type="dxa"/>
            <w:noWrap/>
            <w:hideMark/>
          </w:tcPr>
          <w:p w:rsidR="00422061" w:rsidRPr="00734854" w:rsidRDefault="00422061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2122" w:type="dxa"/>
            <w:gridSpan w:val="3"/>
            <w:vMerge/>
            <w:noWrap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45442672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81396431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422061" w:rsidRPr="00734854" w:rsidRDefault="00422061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417" w:type="dxa"/>
            <w:hideMark/>
          </w:tcPr>
          <w:p w:rsidR="00422061" w:rsidRPr="00734854" w:rsidRDefault="00422061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a</w:t>
            </w:r>
            <w:proofErr w:type="spellEnd"/>
          </w:p>
        </w:tc>
        <w:tc>
          <w:tcPr>
            <w:tcW w:w="2268" w:type="dxa"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84203698</w:t>
            </w:r>
          </w:p>
        </w:tc>
        <w:tc>
          <w:tcPr>
            <w:tcW w:w="1560" w:type="dxa"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56201764</w:t>
            </w:r>
          </w:p>
        </w:tc>
        <w:tc>
          <w:tcPr>
            <w:tcW w:w="850" w:type="dxa"/>
            <w:noWrap/>
            <w:hideMark/>
          </w:tcPr>
          <w:p w:rsidR="00422061" w:rsidRPr="00734854" w:rsidRDefault="00422061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22" w:type="dxa"/>
            <w:gridSpan w:val="3"/>
            <w:vMerge w:val="restart"/>
            <w:noWrap/>
            <w:hideMark/>
          </w:tcPr>
          <w:p w:rsidR="00422061" w:rsidRPr="00734854" w:rsidRDefault="00422061" w:rsidP="00B72AD8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Dameitta</w:t>
            </w:r>
            <w:proofErr w:type="spellEnd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Nile branch </w:t>
            </w: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s</w:t>
            </w:r>
            <w:proofErr w:type="spellEnd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lbar</w:t>
            </w:r>
            <w:proofErr w:type="spellEnd"/>
          </w:p>
        </w:tc>
      </w:tr>
      <w:tr w:rsidR="00734854" w:rsidRPr="00734854" w:rsidTr="00415FCD">
        <w:tc>
          <w:tcPr>
            <w:tcW w:w="959" w:type="dxa"/>
          </w:tcPr>
          <w:p w:rsidR="00422061" w:rsidRPr="00734854" w:rsidRDefault="00422061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417" w:type="dxa"/>
            <w:hideMark/>
          </w:tcPr>
          <w:p w:rsidR="00422061" w:rsidRPr="00734854" w:rsidRDefault="00422061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b</w:t>
            </w:r>
            <w:proofErr w:type="spellEnd"/>
          </w:p>
        </w:tc>
        <w:tc>
          <w:tcPr>
            <w:tcW w:w="2268" w:type="dxa"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86141749</w:t>
            </w:r>
          </w:p>
        </w:tc>
        <w:tc>
          <w:tcPr>
            <w:tcW w:w="1560" w:type="dxa"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67830072</w:t>
            </w:r>
          </w:p>
        </w:tc>
        <w:tc>
          <w:tcPr>
            <w:tcW w:w="850" w:type="dxa"/>
            <w:noWrap/>
            <w:hideMark/>
          </w:tcPr>
          <w:p w:rsidR="00422061" w:rsidRPr="00734854" w:rsidRDefault="00422061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2122" w:type="dxa"/>
            <w:gridSpan w:val="3"/>
            <w:vMerge/>
            <w:noWrap/>
            <w:hideMark/>
          </w:tcPr>
          <w:p w:rsidR="00422061" w:rsidRPr="00734854" w:rsidRDefault="00422061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c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87304580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75194666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a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.10948805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48837169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2122" w:type="dxa"/>
            <w:gridSpan w:val="3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anzala</w:t>
            </w:r>
            <w:proofErr w:type="spellEnd"/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Lake</w:t>
            </w:r>
          </w:p>
        </w:tc>
      </w:tr>
      <w:tr w:rsidR="00734854" w:rsidRPr="00734854" w:rsidTr="00422061">
        <w:tc>
          <w:tcPr>
            <w:tcW w:w="959" w:type="dxa"/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417" w:type="dxa"/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b</w:t>
            </w:r>
            <w:proofErr w:type="spellEnd"/>
          </w:p>
        </w:tc>
        <w:tc>
          <w:tcPr>
            <w:tcW w:w="2268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.17538180</w:t>
            </w:r>
          </w:p>
        </w:tc>
        <w:tc>
          <w:tcPr>
            <w:tcW w:w="1560" w:type="dxa"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61628308</w:t>
            </w:r>
          </w:p>
        </w:tc>
        <w:tc>
          <w:tcPr>
            <w:tcW w:w="850" w:type="dxa"/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734854" w:rsidRPr="00734854" w:rsidTr="00422061">
        <w:tc>
          <w:tcPr>
            <w:tcW w:w="959" w:type="dxa"/>
            <w:tcBorders>
              <w:bottom w:val="single" w:sz="4" w:space="0" w:color="auto"/>
            </w:tcBorders>
          </w:tcPr>
          <w:p w:rsidR="00D9194E" w:rsidRPr="00734854" w:rsidRDefault="00D9194E" w:rsidP="001A4D5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D9194E" w:rsidRPr="00734854" w:rsidRDefault="00D9194E" w:rsidP="001A4D5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c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.229647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720937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D9194E" w:rsidRPr="00734854" w:rsidRDefault="00D9194E" w:rsidP="00E44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noWrap/>
            <w:hideMark/>
          </w:tcPr>
          <w:p w:rsidR="00D9194E" w:rsidRPr="00734854" w:rsidRDefault="00D9194E" w:rsidP="00E447FF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</w:tbl>
    <w:p w:rsidR="00D04932" w:rsidRPr="00734854" w:rsidRDefault="00D04932" w:rsidP="001745FB">
      <w:pPr>
        <w:bidi w:val="0"/>
        <w:spacing w:after="0"/>
        <w:rPr>
          <w:rFonts w:asciiTheme="majorBidi" w:hAnsiTheme="majorBidi" w:cstheme="majorBidi"/>
          <w:sz w:val="24"/>
          <w:szCs w:val="24"/>
          <w:lang w:bidi="ar-EG"/>
        </w:rPr>
      </w:pPr>
    </w:p>
    <w:p w:rsidR="001C54D0" w:rsidRPr="00734854" w:rsidRDefault="001C54D0" w:rsidP="001C54D0">
      <w:pPr>
        <w:bidi w:val="0"/>
        <w:spacing w:after="0"/>
        <w:rPr>
          <w:rFonts w:asciiTheme="majorBidi" w:hAnsiTheme="majorBidi" w:cstheme="majorBidi"/>
          <w:sz w:val="24"/>
          <w:szCs w:val="24"/>
          <w:lang w:bidi="ar-EG"/>
        </w:rPr>
      </w:pPr>
    </w:p>
    <w:p w:rsidR="001C54D0" w:rsidRPr="00734854" w:rsidRDefault="001C54D0" w:rsidP="001C54D0">
      <w:pPr>
        <w:bidi w:val="0"/>
        <w:spacing w:after="0"/>
        <w:rPr>
          <w:rFonts w:asciiTheme="majorBidi" w:hAnsiTheme="majorBidi" w:cstheme="majorBidi"/>
          <w:sz w:val="24"/>
          <w:szCs w:val="24"/>
          <w:lang w:bidi="ar-EG"/>
        </w:rPr>
      </w:pPr>
    </w:p>
    <w:p w:rsidR="007670CF" w:rsidRPr="00734854" w:rsidRDefault="00212BB9" w:rsidP="00DB1BF7">
      <w:pPr>
        <w:bidi w:val="0"/>
        <w:spacing w:after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734854">
        <w:rPr>
          <w:rFonts w:asciiTheme="majorBidi" w:hAnsiTheme="majorBidi" w:cstheme="majorBidi"/>
          <w:sz w:val="24"/>
          <w:szCs w:val="24"/>
          <w:lang w:bidi="ar-EG"/>
        </w:rPr>
        <w:t xml:space="preserve">Table </w:t>
      </w:r>
      <w:r w:rsidR="00875AB0" w:rsidRPr="00734854">
        <w:rPr>
          <w:rFonts w:asciiTheme="majorBidi" w:hAnsiTheme="majorBidi" w:cstheme="majorBidi"/>
          <w:sz w:val="24"/>
          <w:szCs w:val="24"/>
          <w:lang w:bidi="ar-EG"/>
        </w:rPr>
        <w:t>S2</w:t>
      </w:r>
      <w:r w:rsidR="003B3D89" w:rsidRPr="00734854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="00303909" w:rsidRPr="00734854">
        <w:rPr>
          <w:rFonts w:asciiTheme="majorBidi" w:hAnsiTheme="majorBidi" w:cstheme="majorBidi"/>
          <w:sz w:val="24"/>
          <w:szCs w:val="24"/>
          <w:lang w:bidi="ar-EG"/>
        </w:rPr>
        <w:t>The abbreviation</w:t>
      </w:r>
      <w:r w:rsidR="00C65348" w:rsidRPr="00734854">
        <w:rPr>
          <w:rFonts w:asciiTheme="majorBidi" w:hAnsiTheme="majorBidi" w:cstheme="majorBidi"/>
          <w:sz w:val="24"/>
          <w:szCs w:val="24"/>
          <w:lang w:bidi="ar-EG"/>
        </w:rPr>
        <w:t>,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 xml:space="preserve"> molecular formula, molecular weight (MW) and</w:t>
      </w:r>
      <w:r w:rsidR="00DB1BF7" w:rsidRPr="00734854">
        <w:rPr>
          <w:rFonts w:asciiTheme="majorBidi" w:hAnsiTheme="majorBidi" w:cstheme="majorBidi"/>
          <w:sz w:val="24"/>
          <w:szCs w:val="24"/>
          <w:lang w:bidi="ar-EG"/>
        </w:rPr>
        <w:t xml:space="preserve"> carcinogenicity index of PAHs [</w:t>
      </w:r>
      <w:r w:rsidR="00DB1BF7" w:rsidRPr="00734854">
        <w:rPr>
          <w:rFonts w:asciiTheme="majorBidi" w:hAnsiTheme="majorBidi" w:cstheme="majorBidi"/>
          <w:sz w:val="24"/>
          <w:szCs w:val="24"/>
        </w:rPr>
        <w:t>1</w:t>
      </w:r>
      <w:proofErr w:type="gramStart"/>
      <w:r w:rsidR="00DB1BF7" w:rsidRPr="00734854">
        <w:rPr>
          <w:rFonts w:asciiTheme="majorBidi" w:hAnsiTheme="majorBidi" w:cstheme="majorBidi"/>
          <w:sz w:val="24"/>
          <w:szCs w:val="24"/>
        </w:rPr>
        <w:t>,2</w:t>
      </w:r>
      <w:proofErr w:type="gramEnd"/>
      <w:r w:rsidR="00DB1BF7" w:rsidRPr="00734854">
        <w:rPr>
          <w:rFonts w:asciiTheme="majorBidi" w:hAnsiTheme="majorBidi" w:cstheme="majorBidi"/>
          <w:sz w:val="24"/>
          <w:szCs w:val="24"/>
        </w:rPr>
        <w:t>]</w:t>
      </w:r>
      <w:r w:rsidRPr="00734854">
        <w:rPr>
          <w:rFonts w:asciiTheme="majorBidi" w:hAnsiTheme="majorBidi" w:cstheme="majorBidi"/>
          <w:sz w:val="24"/>
          <w:szCs w:val="24"/>
          <w:rtl/>
          <w:lang w:bidi="ar-EG"/>
        </w:rPr>
        <w:t>.</w:t>
      </w:r>
    </w:p>
    <w:tbl>
      <w:tblPr>
        <w:tblW w:w="8861" w:type="dxa"/>
        <w:tblLook w:val="04A0" w:firstRow="1" w:lastRow="0" w:firstColumn="1" w:lastColumn="0" w:noHBand="0" w:noVBand="1"/>
      </w:tblPr>
      <w:tblGrid>
        <w:gridCol w:w="1838"/>
        <w:gridCol w:w="677"/>
        <w:gridCol w:w="621"/>
        <w:gridCol w:w="874"/>
        <w:gridCol w:w="576"/>
        <w:gridCol w:w="519"/>
        <w:gridCol w:w="563"/>
        <w:gridCol w:w="1102"/>
        <w:gridCol w:w="992"/>
        <w:gridCol w:w="1099"/>
      </w:tblGrid>
      <w:tr w:rsidR="00734854" w:rsidRPr="00734854" w:rsidTr="006C15F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ompound name (IUPAC) 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No. of </w:t>
            </w:r>
            <w:r w:rsidR="009B454D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rings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bb</w:t>
            </w:r>
            <w:r w:rsidR="00637A06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Molecular  formula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MW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ERL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ERM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B31833" w:rsidP="00DB1BF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ar</w:t>
            </w:r>
            <w:r w:rsidR="00AB01FB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="00DB1BF7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[</w:t>
            </w:r>
            <w:r w:rsidR="00DB1BF7" w:rsidRPr="0073485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DB1BF7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31833" w:rsidRPr="00734854" w:rsidRDefault="00AB01FB" w:rsidP="00DB1BF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CP </w:t>
            </w:r>
            <w:r w:rsidR="00DB1BF7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[</w:t>
            </w:r>
            <w:r w:rsidR="00DB1BF7" w:rsidRPr="0073485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DB1BF7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1833" w:rsidRPr="00734854" w:rsidRDefault="00B31833" w:rsidP="00DB1BF7">
            <w:pPr>
              <w:bidi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TEF,</w:t>
            </w:r>
            <w:r w:rsidR="006C15F3" w:rsidRPr="0073485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B1BF7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[</w:t>
            </w:r>
            <w:r w:rsidR="00DB1BF7" w:rsidRPr="0073485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DB1BF7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]</w:t>
            </w: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cenaphthyl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cy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2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52.2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64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Phenanthr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4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78.2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5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nt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4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78.2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85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1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Fl</w:t>
            </w:r>
            <w:r w:rsidR="006C15F3"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6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02.2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6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51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Pyr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6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02.2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66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6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(a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8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28.3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6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6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2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hrysene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hry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8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28.3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3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8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2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(b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20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52.3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8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2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(k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fluoranth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20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52.3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8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62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2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(a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aP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20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52.3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4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6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2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Di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,h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nthrac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DahA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22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78.3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63.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6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+++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2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734854" w:rsidRPr="00734854" w:rsidTr="006C15F3"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g,h,i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perylene</w:t>
            </w:r>
            <w:proofErr w:type="spellEnd"/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ghiP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22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76.3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4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160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</w:p>
        </w:tc>
      </w:tr>
      <w:tr w:rsidR="00734854" w:rsidRPr="00734854" w:rsidTr="006C15F3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Inden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(1,2,3-cd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pyrene</w:t>
            </w:r>
            <w:proofErr w:type="spellEnd"/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6C15F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InP</w:t>
            </w:r>
            <w:proofErr w:type="spellEnd"/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22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H</w:t>
            </w:r>
            <w:r w:rsidRPr="00734854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276.3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++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B2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31833" w:rsidRPr="00734854" w:rsidRDefault="00B31833" w:rsidP="00AB01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</w:tr>
    </w:tbl>
    <w:p w:rsidR="00F80B5A" w:rsidRPr="00734854" w:rsidRDefault="00F80B5A" w:rsidP="009B454D">
      <w:pPr>
        <w:bidi w:val="0"/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</w:p>
    <w:p w:rsidR="003B3D89" w:rsidRPr="00734854" w:rsidRDefault="003B3D89" w:rsidP="003B3D89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</w:p>
    <w:p w:rsidR="001C54D0" w:rsidRPr="00734854" w:rsidRDefault="001C54D0" w:rsidP="001C54D0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</w:p>
    <w:p w:rsidR="001C54D0" w:rsidRPr="00734854" w:rsidRDefault="001C54D0" w:rsidP="001C54D0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</w:p>
    <w:p w:rsidR="001C54D0" w:rsidRPr="00734854" w:rsidRDefault="001C54D0" w:rsidP="001C54D0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sz w:val="16"/>
          <w:szCs w:val="16"/>
        </w:rPr>
      </w:pPr>
    </w:p>
    <w:p w:rsidR="00515B52" w:rsidRPr="00734854" w:rsidRDefault="00515B52" w:rsidP="003B3D89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34854">
        <w:rPr>
          <w:rFonts w:asciiTheme="majorBidi" w:hAnsiTheme="majorBidi" w:cstheme="majorBidi"/>
          <w:sz w:val="24"/>
          <w:szCs w:val="24"/>
        </w:rPr>
        <w:lastRenderedPageBreak/>
        <w:t>Table S3</w:t>
      </w:r>
      <w:r w:rsidR="003B3D89" w:rsidRPr="00734854">
        <w:rPr>
          <w:rFonts w:asciiTheme="majorBidi" w:hAnsiTheme="majorBidi" w:cstheme="majorBidi"/>
          <w:sz w:val="24"/>
          <w:szCs w:val="24"/>
        </w:rPr>
        <w:t xml:space="preserve">. </w:t>
      </w:r>
      <w:r w:rsidRPr="00734854">
        <w:rPr>
          <w:rFonts w:asciiTheme="majorBidi" w:hAnsiTheme="majorBidi" w:cstheme="majorBidi"/>
          <w:sz w:val="24"/>
          <w:szCs w:val="24"/>
        </w:rPr>
        <w:t>The SRM and electron ionization energies used for 13 PAHs.</w:t>
      </w:r>
    </w:p>
    <w:tbl>
      <w:tblPr>
        <w:tblW w:w="8864" w:type="dxa"/>
        <w:tblLook w:val="04A0" w:firstRow="1" w:lastRow="0" w:firstColumn="1" w:lastColumn="0" w:noHBand="0" w:noVBand="1"/>
      </w:tblPr>
      <w:tblGrid>
        <w:gridCol w:w="2263"/>
        <w:gridCol w:w="996"/>
        <w:gridCol w:w="847"/>
        <w:gridCol w:w="1072"/>
        <w:gridCol w:w="993"/>
        <w:gridCol w:w="1276"/>
        <w:gridCol w:w="1417"/>
      </w:tblGrid>
      <w:tr w:rsidR="00734854" w:rsidRPr="00734854" w:rsidTr="00944A98">
        <w:trPr>
          <w:tblHeader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5B52" w:rsidRPr="00734854" w:rsidRDefault="00515B52" w:rsidP="003555C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AH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nalytes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ID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RT (min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</w:rPr>
              <w:t>Precursor</w:t>
            </w: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ion ma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ind w:left="-18" w:right="-10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</w:rPr>
              <w:t>Product</w:t>
            </w: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ion m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ollision Energy (eV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Limit of detection (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g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)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cenaphthylene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515B52" w:rsidRPr="00734854" w:rsidRDefault="00515B52" w:rsidP="003555C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</w:t>
            </w:r>
            <w:r w:rsidR="003555CD"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e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8.98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2.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luor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3555C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</w:t>
            </w:r>
            <w:r w:rsidR="003555CD"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lu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1.07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66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65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henanthrene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3555C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</w:t>
            </w:r>
            <w:r w:rsidR="003555CD"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he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4.60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78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nthracene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3555C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</w:t>
            </w:r>
            <w:r w:rsidR="003555CD"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n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4.60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78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2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yr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3555C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</w:t>
            </w:r>
            <w:r w:rsidR="003555CD"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yr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.49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2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(a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nthracene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aA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6.15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8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hrysene</w:t>
            </w:r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3555C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</w:t>
            </w:r>
            <w:r w:rsidR="003555CD"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hry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6.15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8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6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b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luoranth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bF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1.00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2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0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k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fluoranth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kF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1.00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2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0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a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yr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aP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1.00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2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0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i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.h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nthrac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DahA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6.30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8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4.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Inden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1.2.3.cd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yrene</w:t>
            </w:r>
            <w:proofErr w:type="spellEnd"/>
          </w:p>
        </w:tc>
        <w:tc>
          <w:tcPr>
            <w:tcW w:w="996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I</w:t>
            </w:r>
            <w:r w:rsidR="003555CD"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n</w:t>
            </w: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</w:t>
            </w:r>
            <w:proofErr w:type="spellEnd"/>
          </w:p>
        </w:tc>
        <w:tc>
          <w:tcPr>
            <w:tcW w:w="847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6.40</w:t>
            </w:r>
          </w:p>
        </w:tc>
        <w:tc>
          <w:tcPr>
            <w:tcW w:w="1072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6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2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0</w:t>
            </w:r>
          </w:p>
        </w:tc>
      </w:tr>
      <w:tr w:rsidR="00734854" w:rsidRPr="00734854" w:rsidTr="00944A98">
        <w:trPr>
          <w:tblHeader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enzo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(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g.h.i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)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perylene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BghiP</w:t>
            </w:r>
            <w:proofErr w:type="spellEnd"/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6.4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6.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72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</w:tbl>
    <w:p w:rsidR="001745FB" w:rsidRPr="00734854" w:rsidRDefault="001745FB" w:rsidP="001745FB">
      <w:pPr>
        <w:bidi w:val="0"/>
        <w:rPr>
          <w:rFonts w:asciiTheme="majorBidi" w:hAnsiTheme="majorBidi" w:cstheme="majorBidi"/>
          <w:lang w:bidi="ar-EG"/>
        </w:rPr>
      </w:pPr>
    </w:p>
    <w:p w:rsidR="00515B52" w:rsidRPr="00734854" w:rsidRDefault="00515B52" w:rsidP="003B3D89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34854">
        <w:rPr>
          <w:rFonts w:asciiTheme="majorBidi" w:hAnsiTheme="majorBidi" w:cstheme="majorBidi"/>
          <w:sz w:val="24"/>
          <w:szCs w:val="24"/>
        </w:rPr>
        <w:t>Table S4</w:t>
      </w:r>
      <w:r w:rsidR="003B3D89" w:rsidRPr="00734854">
        <w:rPr>
          <w:rFonts w:asciiTheme="majorBidi" w:hAnsiTheme="majorBidi" w:cstheme="majorBidi"/>
          <w:sz w:val="24"/>
          <w:szCs w:val="24"/>
        </w:rPr>
        <w:t xml:space="preserve">. </w:t>
      </w:r>
      <w:r w:rsidRPr="00734854">
        <w:rPr>
          <w:rFonts w:asciiTheme="majorBidi" w:hAnsiTheme="majorBidi" w:cstheme="majorBidi"/>
          <w:sz w:val="24"/>
          <w:szCs w:val="24"/>
        </w:rPr>
        <w:t xml:space="preserve">The SRM and electron ionization energies used for </w:t>
      </w:r>
      <w:r w:rsidRPr="00734854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734854">
        <w:rPr>
          <w:rFonts w:asciiTheme="majorBidi" w:hAnsiTheme="majorBidi" w:cstheme="majorBidi"/>
          <w:sz w:val="24"/>
          <w:szCs w:val="24"/>
        </w:rPr>
        <w:t>-alkanes C9 to C20.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1276"/>
        <w:gridCol w:w="1559"/>
        <w:gridCol w:w="1559"/>
      </w:tblGrid>
      <w:tr w:rsidR="00734854" w:rsidRPr="00734854" w:rsidTr="00944A98">
        <w:trPr>
          <w:tblHeader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5B52" w:rsidRPr="00734854" w:rsidRDefault="00515B52" w:rsidP="003555C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en-AU"/>
              </w:rPr>
              <w:t>n</w:t>
            </w: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-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alka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RT (mi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</w:rPr>
              <w:t>Precursor</w:t>
            </w: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ion m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ind w:left="-18" w:right="-108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hAnsiTheme="majorBidi" w:cstheme="majorBidi"/>
                <w:sz w:val="20"/>
                <w:szCs w:val="20"/>
              </w:rPr>
              <w:t>Product</w:t>
            </w: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 xml:space="preserve"> ion ma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ollision Energy (eV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Limit of detection (</w:t>
            </w:r>
            <w:proofErr w:type="spellStart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ng</w:t>
            </w:r>
            <w:proofErr w:type="spellEnd"/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)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28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.07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42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5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6.25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6.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7.32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70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8.32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84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9.24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98.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.12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12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0.94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26.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1</w:t>
            </w:r>
          </w:p>
        </w:tc>
        <w:tc>
          <w:tcPr>
            <w:tcW w:w="155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1.71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40.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3</w:t>
            </w:r>
          </w:p>
        </w:tc>
        <w:tc>
          <w:tcPr>
            <w:tcW w:w="155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2.44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54.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3.14</w:t>
            </w:r>
          </w:p>
        </w:tc>
        <w:tc>
          <w:tcPr>
            <w:tcW w:w="1418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68.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0</w:t>
            </w:r>
          </w:p>
        </w:tc>
      </w:tr>
      <w:tr w:rsidR="00734854" w:rsidRPr="00734854" w:rsidTr="00944A98">
        <w:trPr>
          <w:tblHeader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C-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3.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282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7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15B52" w:rsidRPr="00734854" w:rsidRDefault="00515B52" w:rsidP="00515B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734854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3.0</w:t>
            </w:r>
          </w:p>
        </w:tc>
      </w:tr>
    </w:tbl>
    <w:p w:rsidR="00515B52" w:rsidRPr="00734854" w:rsidRDefault="00515B52" w:rsidP="00515B5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15B52" w:rsidRPr="00734854" w:rsidRDefault="00515B52" w:rsidP="00515B52">
      <w:pPr>
        <w:bidi w:val="0"/>
        <w:rPr>
          <w:rFonts w:asciiTheme="majorBidi" w:hAnsiTheme="majorBidi" w:cstheme="majorBidi"/>
          <w:lang w:bidi="ar-EG"/>
        </w:rPr>
      </w:pPr>
      <w:r w:rsidRPr="00734854">
        <w:rPr>
          <w:rFonts w:asciiTheme="majorBidi" w:hAnsiTheme="majorBidi" w:cstheme="majorBidi"/>
          <w:lang w:bidi="ar-EG"/>
        </w:rPr>
        <w:br w:type="page"/>
      </w:r>
    </w:p>
    <w:p w:rsidR="00515B52" w:rsidRPr="00734854" w:rsidRDefault="00515B52" w:rsidP="00515B52">
      <w:pPr>
        <w:bidi w:val="0"/>
        <w:rPr>
          <w:sz w:val="16"/>
          <w:szCs w:val="16"/>
          <w:rtl/>
          <w:lang w:bidi="ar-EG"/>
        </w:rPr>
        <w:sectPr w:rsidR="00515B52" w:rsidRPr="00734854" w:rsidSect="00AB01FB">
          <w:footerReference w:type="default" r:id="rId7"/>
          <w:pgSz w:w="11906" w:h="16838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:rsidR="00C93AF9" w:rsidRPr="00734854" w:rsidRDefault="00C93AF9" w:rsidP="003B3D89">
      <w:pPr>
        <w:bidi w:val="0"/>
        <w:spacing w:after="0"/>
        <w:rPr>
          <w:rFonts w:asciiTheme="majorBidi" w:hAnsiTheme="majorBidi" w:cstheme="majorBidi"/>
          <w:lang w:bidi="ar-EG"/>
        </w:rPr>
      </w:pPr>
      <w:r w:rsidRPr="00734854">
        <w:rPr>
          <w:rFonts w:asciiTheme="majorBidi" w:hAnsiTheme="majorBidi" w:cstheme="majorBidi"/>
          <w:lang w:bidi="ar-EG"/>
        </w:rPr>
        <w:lastRenderedPageBreak/>
        <w:t>Table S5</w:t>
      </w:r>
      <w:r w:rsidR="003B3D89" w:rsidRPr="00734854">
        <w:rPr>
          <w:rFonts w:asciiTheme="majorBidi" w:hAnsiTheme="majorBidi" w:cstheme="majorBidi"/>
          <w:lang w:bidi="ar-EG"/>
        </w:rPr>
        <w:t xml:space="preserve">. 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 xml:space="preserve">Average concentrations of </w:t>
      </w:r>
      <w:r w:rsidRPr="00734854">
        <w:rPr>
          <w:rFonts w:asciiTheme="majorBidi" w:hAnsiTheme="majorBidi" w:cstheme="majorBidi"/>
          <w:i/>
          <w:iCs/>
          <w:sz w:val="24"/>
          <w:szCs w:val="24"/>
          <w:lang w:bidi="ar-EG"/>
        </w:rPr>
        <w:t>n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>-</w:t>
      </w:r>
      <w:r w:rsidR="00BC3210" w:rsidRPr="00734854">
        <w:rPr>
          <w:rFonts w:asciiTheme="majorBidi" w:hAnsiTheme="majorBidi" w:cstheme="majorBidi"/>
          <w:sz w:val="24"/>
          <w:szCs w:val="24"/>
          <w:lang w:bidi="ar-EG"/>
        </w:rPr>
        <w:t>a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>lkanes in water (</w:t>
      </w:r>
      <w:r w:rsidR="007F08B3" w:rsidRPr="00734854">
        <w:rPr>
          <w:rFonts w:asciiTheme="majorBidi" w:hAnsiTheme="majorBidi" w:cstheme="majorBidi"/>
          <w:sz w:val="24"/>
          <w:szCs w:val="24"/>
          <w:lang w:bidi="ar-EG"/>
        </w:rPr>
        <w:t>m</w:t>
      </w:r>
      <w:r w:rsidR="00BC3210" w:rsidRPr="00734854">
        <w:rPr>
          <w:rFonts w:asciiTheme="majorBidi" w:hAnsiTheme="majorBidi" w:cstheme="majorBidi"/>
          <w:sz w:val="24"/>
          <w:szCs w:val="24"/>
          <w:lang w:bidi="ar-EG"/>
        </w:rPr>
        <w:t>g/L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 xml:space="preserve">) </w:t>
      </w:r>
      <w:r w:rsidRPr="00734854">
        <w:rPr>
          <w:rFonts w:asciiTheme="majorBidi" w:hAnsiTheme="majorBidi" w:cstheme="majorBidi"/>
          <w:lang w:bidi="ar-EG"/>
        </w:rPr>
        <w:t xml:space="preserve"> </w:t>
      </w:r>
    </w:p>
    <w:tbl>
      <w:tblPr>
        <w:tblW w:w="90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3"/>
        <w:gridCol w:w="583"/>
        <w:gridCol w:w="567"/>
        <w:gridCol w:w="567"/>
        <w:gridCol w:w="709"/>
        <w:gridCol w:w="709"/>
        <w:gridCol w:w="709"/>
        <w:gridCol w:w="664"/>
        <w:gridCol w:w="620"/>
        <w:gridCol w:w="708"/>
        <w:gridCol w:w="709"/>
        <w:gridCol w:w="709"/>
        <w:gridCol w:w="709"/>
      </w:tblGrid>
      <w:tr w:rsidR="00734854" w:rsidRPr="00734854" w:rsidTr="00944A98"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ompounds</w:t>
            </w:r>
          </w:p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Site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4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C-20</w:t>
            </w:r>
          </w:p>
        </w:tc>
      </w:tr>
      <w:tr w:rsidR="00734854" w:rsidRPr="00734854" w:rsidTr="00581F8D"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5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6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1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1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4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54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0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4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2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1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12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25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7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8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6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37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31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2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6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6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72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7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13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9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3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2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5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8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5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8.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09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4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5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6.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8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9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2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4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27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2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23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7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1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5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86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46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2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2.1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5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8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00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c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6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6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74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2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7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5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3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0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8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8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5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03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8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3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8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2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3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8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b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1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3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7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1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43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9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34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5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1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73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17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2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69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7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9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b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4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4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33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81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8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9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7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3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3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3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83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49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2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2.6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9.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9.5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8.58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2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71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5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3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1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54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8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1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13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6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6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2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1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6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00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9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9.4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4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12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0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3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13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5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8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4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0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79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b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7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0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1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7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90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c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8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0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37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97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9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7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a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5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0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0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8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12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12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4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8.5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3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0.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0.78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b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9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8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7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4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94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4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5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5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40</w:t>
            </w:r>
          </w:p>
        </w:tc>
      </w:tr>
      <w:tr w:rsidR="00734854" w:rsidRPr="00734854" w:rsidTr="00581F8D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c</w:t>
            </w:r>
            <w:proofErr w:type="spellEnd"/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2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8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2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69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9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5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8.5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9.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4D59" w:rsidRPr="00734854" w:rsidRDefault="001A4D59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00</w:t>
            </w:r>
          </w:p>
        </w:tc>
      </w:tr>
      <w:tr w:rsidR="00734854" w:rsidRPr="00734854" w:rsidTr="00944A98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MIN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5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1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69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17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9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34</w:t>
            </w:r>
          </w:p>
        </w:tc>
      </w:tr>
      <w:tr w:rsidR="00734854" w:rsidRPr="00734854" w:rsidTr="00944A98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MAX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5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2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8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8.5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2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37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12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45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9.4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3.2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0.2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0.78</w:t>
            </w:r>
          </w:p>
        </w:tc>
      </w:tr>
      <w:tr w:rsidR="00734854" w:rsidRPr="00734854" w:rsidTr="00944A98">
        <w:tc>
          <w:tcPr>
            <w:tcW w:w="11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Average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4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51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4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3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0</w:t>
            </w:r>
          </w:p>
        </w:tc>
      </w:tr>
      <w:tr w:rsidR="00BC12E0" w:rsidRPr="00734854" w:rsidTr="00944A98"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SD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2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2E0" w:rsidRPr="00734854" w:rsidRDefault="00BC12E0" w:rsidP="00BC3210">
            <w:pPr>
              <w:bidi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32</w:t>
            </w:r>
          </w:p>
        </w:tc>
      </w:tr>
    </w:tbl>
    <w:p w:rsidR="00707101" w:rsidRPr="00734854" w:rsidRDefault="00707101" w:rsidP="00707101">
      <w:pPr>
        <w:bidi w:val="0"/>
        <w:spacing w:after="0"/>
        <w:rPr>
          <w:rFonts w:asciiTheme="majorBidi" w:hAnsiTheme="majorBidi" w:cstheme="majorBidi"/>
          <w:lang w:bidi="ar-EG"/>
        </w:rPr>
      </w:pPr>
    </w:p>
    <w:p w:rsidR="00880D9A" w:rsidRPr="00734854" w:rsidRDefault="00880D9A" w:rsidP="003B3D89">
      <w:pPr>
        <w:bidi w:val="0"/>
        <w:spacing w:after="0"/>
        <w:rPr>
          <w:rFonts w:asciiTheme="majorBidi" w:hAnsiTheme="majorBidi" w:cstheme="majorBidi"/>
          <w:lang w:bidi="ar-EG"/>
        </w:rPr>
      </w:pPr>
      <w:r w:rsidRPr="00734854">
        <w:rPr>
          <w:rFonts w:asciiTheme="majorBidi" w:hAnsiTheme="majorBidi" w:cstheme="majorBidi"/>
          <w:lang w:bidi="ar-EG"/>
        </w:rPr>
        <w:t>Table S6</w:t>
      </w:r>
      <w:r w:rsidR="003B3D89" w:rsidRPr="00734854">
        <w:rPr>
          <w:rFonts w:asciiTheme="majorBidi" w:hAnsiTheme="majorBidi" w:cstheme="majorBidi"/>
          <w:lang w:bidi="ar-EG"/>
        </w:rPr>
        <w:t xml:space="preserve">. </w:t>
      </w:r>
      <w:r w:rsidRPr="00734854">
        <w:rPr>
          <w:rFonts w:asciiTheme="majorBidi" w:hAnsiTheme="majorBidi" w:cstheme="majorBidi"/>
          <w:lang w:bidi="ar-EG"/>
        </w:rPr>
        <w:t xml:space="preserve">Average concentrations of PAHs and ΣPAHs in water </w:t>
      </w:r>
      <w:r w:rsidR="005B5969" w:rsidRPr="00734854">
        <w:rPr>
          <w:rFonts w:asciiTheme="majorBidi" w:hAnsiTheme="majorBidi" w:cstheme="majorBidi"/>
          <w:lang w:bidi="ar-EG"/>
        </w:rPr>
        <w:t>(</w:t>
      </w:r>
      <w:r w:rsidR="007F08B3" w:rsidRPr="00734854">
        <w:rPr>
          <w:rFonts w:asciiTheme="majorBidi" w:hAnsiTheme="majorBidi" w:cstheme="majorBidi"/>
          <w:lang w:bidi="ar-EG"/>
        </w:rPr>
        <w:t>µ</w:t>
      </w:r>
      <w:r w:rsidRPr="00734854">
        <w:rPr>
          <w:rFonts w:asciiTheme="majorBidi" w:hAnsiTheme="majorBidi" w:cstheme="majorBidi"/>
          <w:lang w:bidi="ar-EG"/>
        </w:rPr>
        <w:t>g/L</w:t>
      </w:r>
      <w:r w:rsidR="005B5969" w:rsidRPr="00734854">
        <w:rPr>
          <w:rFonts w:asciiTheme="majorBidi" w:hAnsiTheme="majorBidi" w:cstheme="majorBidi"/>
          <w:lang w:bidi="ar-EG"/>
        </w:rPr>
        <w:t>)</w:t>
      </w:r>
      <w:r w:rsidRPr="00734854">
        <w:rPr>
          <w:rFonts w:asciiTheme="majorBidi" w:hAnsiTheme="majorBidi" w:cstheme="majorBidi"/>
          <w:lang w:bidi="ar-EG"/>
        </w:rPr>
        <w:t>.</w:t>
      </w:r>
    </w:p>
    <w:tbl>
      <w:tblPr>
        <w:tblW w:w="9095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561"/>
        <w:gridCol w:w="566"/>
        <w:gridCol w:w="566"/>
        <w:gridCol w:w="617"/>
        <w:gridCol w:w="496"/>
        <w:gridCol w:w="503"/>
        <w:gridCol w:w="645"/>
        <w:gridCol w:w="634"/>
        <w:gridCol w:w="519"/>
        <w:gridCol w:w="510"/>
        <w:gridCol w:w="510"/>
        <w:gridCol w:w="592"/>
        <w:gridCol w:w="567"/>
        <w:gridCol w:w="721"/>
      </w:tblGrid>
      <w:tr w:rsidR="00734854" w:rsidRPr="00734854" w:rsidTr="004425DA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7101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Compounds/</w:t>
            </w:r>
          </w:p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Stations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Pry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Ac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Flu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DabA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r w:rsidR="003555CD"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BghiP</w:t>
            </w:r>
            <w:proofErr w:type="spellEnd"/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Ba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</w:t>
            </w:r>
            <w:proofErr w:type="spellStart"/>
            <w:r w:rsidR="003555CD"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ΣPAHs</w:t>
            </w:r>
          </w:p>
        </w:tc>
      </w:tr>
      <w:tr w:rsidR="00734854" w:rsidRPr="00734854" w:rsidTr="004425DA"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2.8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5.49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8.86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30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1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4.01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.94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.70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2.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6.34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.61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c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02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.66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b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49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75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3.02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b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.53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7.15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3.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5.93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52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22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a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94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b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30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c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7.59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a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8.60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b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2.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4.16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hideMark/>
          </w:tcPr>
          <w:p w:rsidR="001A4D59" w:rsidRPr="00734854" w:rsidRDefault="001A4D59" w:rsidP="00581F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c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1.20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49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3.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6.34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4121B" w:rsidRPr="00734854" w:rsidRDefault="008E433F" w:rsidP="0070710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.47</w:t>
            </w:r>
          </w:p>
        </w:tc>
      </w:tr>
      <w:tr w:rsidR="00734854" w:rsidRPr="00734854" w:rsidTr="004425DA"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A4121B" w:rsidRPr="00734854" w:rsidRDefault="00A4121B" w:rsidP="00707101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69</w:t>
            </w:r>
          </w:p>
        </w:tc>
      </w:tr>
    </w:tbl>
    <w:p w:rsidR="00A4121B" w:rsidRPr="00734854" w:rsidRDefault="00A4121B" w:rsidP="00707101">
      <w:pPr>
        <w:bidi w:val="0"/>
        <w:spacing w:after="0"/>
        <w:rPr>
          <w:rFonts w:asciiTheme="majorBidi" w:hAnsiTheme="majorBidi" w:cstheme="majorBidi"/>
          <w:lang w:bidi="ar-EG"/>
        </w:rPr>
      </w:pPr>
    </w:p>
    <w:p w:rsidR="00A4121B" w:rsidRPr="00734854" w:rsidRDefault="00A4121B" w:rsidP="00707101">
      <w:pPr>
        <w:bidi w:val="0"/>
        <w:spacing w:after="0"/>
        <w:rPr>
          <w:rFonts w:asciiTheme="majorBidi" w:hAnsiTheme="majorBidi" w:cstheme="majorBidi"/>
          <w:lang w:bidi="ar-EG"/>
        </w:rPr>
      </w:pPr>
    </w:p>
    <w:p w:rsidR="00BC12E0" w:rsidRPr="00734854" w:rsidRDefault="00BC12E0" w:rsidP="001745FB">
      <w:pPr>
        <w:bidi w:val="0"/>
        <w:spacing w:after="0"/>
        <w:rPr>
          <w:rFonts w:asciiTheme="majorBidi" w:hAnsiTheme="majorBidi" w:cstheme="majorBidi"/>
          <w:sz w:val="24"/>
          <w:szCs w:val="24"/>
          <w:lang w:bidi="ar-EG"/>
        </w:rPr>
        <w:sectPr w:rsidR="00BC12E0" w:rsidRPr="00734854" w:rsidSect="00707101">
          <w:pgSz w:w="11906" w:h="16838"/>
          <w:pgMar w:top="1440" w:right="1418" w:bottom="1440" w:left="1418" w:header="709" w:footer="709" w:gutter="0"/>
          <w:cols w:space="708"/>
          <w:bidi/>
          <w:rtlGutter/>
          <w:docGrid w:linePitch="360"/>
        </w:sectPr>
      </w:pPr>
    </w:p>
    <w:p w:rsidR="00EC731B" w:rsidRPr="00734854" w:rsidRDefault="00EC731B" w:rsidP="003B3D89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734854">
        <w:rPr>
          <w:rFonts w:asciiTheme="majorBidi" w:hAnsiTheme="majorBidi" w:cstheme="majorBidi"/>
          <w:sz w:val="24"/>
          <w:szCs w:val="24"/>
          <w:lang w:bidi="ar-EG"/>
        </w:rPr>
        <w:lastRenderedPageBreak/>
        <w:t>Table S</w:t>
      </w:r>
      <w:r w:rsidR="00BC12E0" w:rsidRPr="00734854">
        <w:rPr>
          <w:rFonts w:asciiTheme="majorBidi" w:hAnsiTheme="majorBidi" w:cstheme="majorBidi"/>
          <w:sz w:val="24"/>
          <w:szCs w:val="24"/>
          <w:lang w:bidi="ar-EG"/>
        </w:rPr>
        <w:t>7</w:t>
      </w:r>
      <w:r w:rsidR="003B3D89" w:rsidRPr="00734854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 xml:space="preserve">Average concentrations of </w:t>
      </w:r>
      <w:r w:rsidRPr="00734854">
        <w:rPr>
          <w:rFonts w:asciiTheme="majorBidi" w:hAnsiTheme="majorBidi" w:cstheme="majorBidi"/>
          <w:i/>
          <w:iCs/>
          <w:sz w:val="24"/>
          <w:szCs w:val="24"/>
          <w:lang w:bidi="ar-EG"/>
        </w:rPr>
        <w:t>n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>-Alkanes in Sediment (</w:t>
      </w:r>
      <w:r w:rsidR="0030657A" w:rsidRPr="00734854">
        <w:rPr>
          <w:rFonts w:asciiTheme="majorBidi" w:hAnsiTheme="majorBidi" w:cstheme="majorBidi"/>
          <w:sz w:val="24"/>
          <w:szCs w:val="24"/>
          <w:lang w:bidi="ar-EG"/>
        </w:rPr>
        <w:t>µg/g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 xml:space="preserve">) </w:t>
      </w:r>
    </w:p>
    <w:tbl>
      <w:tblPr>
        <w:tblW w:w="8949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7"/>
        <w:gridCol w:w="774"/>
        <w:gridCol w:w="851"/>
        <w:gridCol w:w="630"/>
        <w:gridCol w:w="661"/>
        <w:gridCol w:w="615"/>
        <w:gridCol w:w="564"/>
        <w:gridCol w:w="578"/>
        <w:gridCol w:w="612"/>
        <w:gridCol w:w="548"/>
        <w:gridCol w:w="707"/>
        <w:gridCol w:w="641"/>
        <w:gridCol w:w="581"/>
      </w:tblGrid>
      <w:tr w:rsidR="00734854" w:rsidRPr="00734854" w:rsidTr="004220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42206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ompounds</w:t>
            </w:r>
          </w:p>
          <w:p w:rsidR="00BC12E0" w:rsidRPr="00734854" w:rsidRDefault="00BC12E0" w:rsidP="0042206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Stations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2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4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6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7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8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19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C-20</w:t>
            </w:r>
          </w:p>
        </w:tc>
      </w:tr>
      <w:tr w:rsidR="00734854" w:rsidRPr="00734854" w:rsidTr="0042206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7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5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1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3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4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2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7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5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0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12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1.7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7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2.77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2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8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7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9.5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4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7.9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9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0.87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3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6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9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0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7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4.8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6.77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9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99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8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8.7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6.8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9.06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4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7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4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7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2.4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8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4.15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8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0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2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4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8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2.6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9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4.65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c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1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37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6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2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6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9.7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1.17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2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7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96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7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8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7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1.1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6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1.95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3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1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1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8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4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04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5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4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2.0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2.94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2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1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9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5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8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8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6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0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1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9.8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5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13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4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9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a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3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6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6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c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4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5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a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4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7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9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3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2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7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26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b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4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3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8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c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1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3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16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0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8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8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6.3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7.77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2E0" w:rsidRPr="00734854" w:rsidRDefault="00BC12E0" w:rsidP="0042206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MIN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2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1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35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2E0" w:rsidRPr="00734854" w:rsidRDefault="00BC12E0" w:rsidP="0042206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MAX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8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4.6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73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5.2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9.5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9.8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7.9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9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0.87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2E0" w:rsidRPr="00734854" w:rsidRDefault="00BC12E0" w:rsidP="0042206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0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9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63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6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8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2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3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97</w:t>
            </w:r>
          </w:p>
        </w:tc>
      </w:tr>
      <w:tr w:rsidR="00734854" w:rsidRPr="00734854" w:rsidTr="00422061">
        <w:tc>
          <w:tcPr>
            <w:tcW w:w="0" w:type="auto"/>
            <w:shd w:val="clear" w:color="auto" w:fill="auto"/>
            <w:noWrap/>
            <w:vAlign w:val="center"/>
            <w:hideMark/>
          </w:tcPr>
          <w:p w:rsidR="00BC12E0" w:rsidRPr="00734854" w:rsidRDefault="00BC12E0" w:rsidP="0042206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4854">
              <w:rPr>
                <w:rFonts w:asciiTheme="majorBidi" w:eastAsia="Times New Roman" w:hAnsiTheme="majorBidi" w:cstheme="majorBidi"/>
                <w:sz w:val="16"/>
                <w:szCs w:val="16"/>
              </w:rPr>
              <w:t>SD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5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9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46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71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1.7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3.3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2.0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6.7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0.7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C12E0" w:rsidRPr="00734854" w:rsidRDefault="00BC12E0" w:rsidP="0030657A">
            <w:pPr>
              <w:bidi w:val="0"/>
              <w:spacing w:after="0" w:line="240" w:lineRule="auto"/>
              <w:jc w:val="right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7.68</w:t>
            </w:r>
          </w:p>
        </w:tc>
      </w:tr>
    </w:tbl>
    <w:p w:rsidR="001C54D0" w:rsidRPr="00734854" w:rsidRDefault="001C54D0" w:rsidP="003B3D89">
      <w:pPr>
        <w:bidi w:val="0"/>
        <w:spacing w:before="120" w:after="0" w:line="240" w:lineRule="auto"/>
        <w:rPr>
          <w:rFonts w:asciiTheme="majorBidi" w:hAnsiTheme="majorBidi" w:cstheme="majorBidi"/>
          <w:lang w:bidi="ar-EG"/>
        </w:rPr>
      </w:pPr>
    </w:p>
    <w:p w:rsidR="0030657A" w:rsidRPr="00734854" w:rsidRDefault="008B2DFF" w:rsidP="001C54D0">
      <w:pPr>
        <w:bidi w:val="0"/>
        <w:spacing w:before="120" w:after="0" w:line="240" w:lineRule="auto"/>
        <w:rPr>
          <w:rFonts w:asciiTheme="majorBidi" w:hAnsiTheme="majorBidi" w:cstheme="majorBidi"/>
          <w:lang w:bidi="ar-EG"/>
        </w:rPr>
      </w:pPr>
      <w:r w:rsidRPr="00734854">
        <w:rPr>
          <w:rFonts w:asciiTheme="majorBidi" w:hAnsiTheme="majorBidi" w:cstheme="majorBidi"/>
          <w:lang w:bidi="ar-EG"/>
        </w:rPr>
        <w:t>Table S</w:t>
      </w:r>
      <w:r w:rsidR="00BC12E0" w:rsidRPr="00734854">
        <w:rPr>
          <w:rFonts w:asciiTheme="majorBidi" w:hAnsiTheme="majorBidi" w:cstheme="majorBidi"/>
          <w:lang w:bidi="ar-EG"/>
        </w:rPr>
        <w:t>8</w:t>
      </w:r>
      <w:r w:rsidR="003B3D89" w:rsidRPr="00734854">
        <w:rPr>
          <w:rFonts w:asciiTheme="majorBidi" w:hAnsiTheme="majorBidi" w:cstheme="majorBidi"/>
          <w:lang w:bidi="ar-EG"/>
        </w:rPr>
        <w:t xml:space="preserve">. </w:t>
      </w:r>
      <w:r w:rsidRPr="00734854">
        <w:rPr>
          <w:rFonts w:asciiTheme="majorBidi" w:hAnsiTheme="majorBidi" w:cstheme="majorBidi"/>
          <w:lang w:bidi="ar-EG"/>
        </w:rPr>
        <w:t>Average concentrations of PAHs in the Sediment samples (</w:t>
      </w:r>
      <w:proofErr w:type="spellStart"/>
      <w:r w:rsidRPr="00734854">
        <w:rPr>
          <w:rFonts w:asciiTheme="majorBidi" w:hAnsiTheme="majorBidi" w:cstheme="majorBidi"/>
          <w:lang w:bidi="ar-EG"/>
        </w:rPr>
        <w:t>ng</w:t>
      </w:r>
      <w:proofErr w:type="spellEnd"/>
      <w:r w:rsidRPr="00734854">
        <w:rPr>
          <w:rFonts w:asciiTheme="majorBidi" w:hAnsiTheme="majorBidi" w:cstheme="majorBidi"/>
          <w:lang w:bidi="ar-EG"/>
        </w:rPr>
        <w:t>/g).</w:t>
      </w:r>
    </w:p>
    <w:tbl>
      <w:tblPr>
        <w:tblW w:w="913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692"/>
        <w:gridCol w:w="619"/>
        <w:gridCol w:w="538"/>
        <w:gridCol w:w="593"/>
        <w:gridCol w:w="631"/>
        <w:gridCol w:w="563"/>
        <w:gridCol w:w="563"/>
        <w:gridCol w:w="531"/>
        <w:gridCol w:w="563"/>
        <w:gridCol w:w="552"/>
        <w:gridCol w:w="506"/>
        <w:gridCol w:w="543"/>
        <w:gridCol w:w="518"/>
        <w:gridCol w:w="639"/>
      </w:tblGrid>
      <w:tr w:rsidR="00734854" w:rsidRPr="00734854" w:rsidTr="007071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Compounds/</w:t>
            </w:r>
          </w:p>
          <w:p w:rsidR="00DC5E25" w:rsidRPr="00734854" w:rsidRDefault="00DC5E25" w:rsidP="004220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Station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Da,hA</w:t>
            </w:r>
            <w:proofErr w:type="spellEnd"/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I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BghiP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Ac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Flu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Ant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Chr</w:t>
            </w:r>
            <w:r w:rsidR="003555CD" w:rsidRPr="00734854"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B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35CE" w:rsidRPr="00734854" w:rsidRDefault="001335CE" w:rsidP="00422061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ΣPAHs</w:t>
            </w:r>
          </w:p>
        </w:tc>
      </w:tr>
      <w:tr w:rsidR="00734854" w:rsidRPr="00734854" w:rsidTr="00581F8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6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9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2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1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2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5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13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506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8.58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4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6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4.8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7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7.34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6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8.38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9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5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4.3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7.68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3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6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4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4.4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4.07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7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7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03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4.96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6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4.34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5.39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c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9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7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90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9.25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5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18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b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9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1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1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79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2.29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7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4.71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7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4.05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b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6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67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0.47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3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6.37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74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87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5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50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4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37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a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0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85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b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17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44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c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33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a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9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27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b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45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47</w:t>
            </w:r>
          </w:p>
        </w:tc>
      </w:tr>
      <w:tr w:rsidR="00734854" w:rsidRPr="00734854" w:rsidTr="00581F8D">
        <w:tc>
          <w:tcPr>
            <w:tcW w:w="0" w:type="auto"/>
            <w:shd w:val="clear" w:color="auto" w:fill="auto"/>
            <w:noWrap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c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8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9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16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1A4D59" w:rsidRPr="00734854" w:rsidRDefault="001A4D59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4D59" w:rsidRPr="00734854" w:rsidRDefault="001A4D59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5.32</w:t>
            </w:r>
          </w:p>
        </w:tc>
      </w:tr>
      <w:tr w:rsidR="00734854" w:rsidRPr="00734854" w:rsidTr="00707101"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MIN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3555CD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DC5E25" w:rsidRPr="00734854" w:rsidRDefault="003555CD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3555CD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1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DC5E25" w:rsidRPr="00734854" w:rsidRDefault="00DC5E25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DC5E25" w:rsidRPr="00734854" w:rsidRDefault="00DC5E25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2</w:t>
            </w:r>
          </w:p>
        </w:tc>
      </w:tr>
      <w:tr w:rsidR="00734854" w:rsidRPr="00734854" w:rsidTr="00707101"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MAX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3555CD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DC5E25" w:rsidRPr="00734854" w:rsidRDefault="003555CD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3555CD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4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6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4.8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3.9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7.34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DC5E25" w:rsidRPr="00734854" w:rsidRDefault="00DC5E25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DC5E25" w:rsidRPr="00734854" w:rsidRDefault="00DC5E25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8.38</w:t>
            </w:r>
          </w:p>
        </w:tc>
      </w:tr>
      <w:tr w:rsidR="00734854" w:rsidRPr="00734854" w:rsidTr="00707101"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Average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5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2.32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DC5E25" w:rsidRPr="00734854" w:rsidRDefault="00DC5E25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DC5E25" w:rsidRPr="00734854" w:rsidRDefault="00DC5E25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8.61</w:t>
            </w:r>
          </w:p>
        </w:tc>
      </w:tr>
      <w:tr w:rsidR="00734854" w:rsidRPr="00734854" w:rsidTr="00707101"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34854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N/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6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5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3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68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0.0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:rsidR="00DC5E25" w:rsidRPr="00734854" w:rsidRDefault="00DC5E25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:rsidR="00DC5E25" w:rsidRPr="00734854" w:rsidRDefault="00DC5E25" w:rsidP="00422061">
            <w:pPr>
              <w:spacing w:after="0" w:line="240" w:lineRule="auto"/>
              <w:rPr>
                <w:sz w:val="16"/>
                <w:szCs w:val="16"/>
              </w:rPr>
            </w:pPr>
            <w:r w:rsidRPr="00734854">
              <w:rPr>
                <w:sz w:val="16"/>
                <w:szCs w:val="16"/>
              </w:rPr>
              <w:t>N/A</w:t>
            </w:r>
          </w:p>
        </w:tc>
        <w:tc>
          <w:tcPr>
            <w:tcW w:w="518" w:type="dxa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C5E25" w:rsidRPr="00734854" w:rsidRDefault="00DC5E25" w:rsidP="00422061">
            <w:pPr>
              <w:bidi w:val="0"/>
              <w:spacing w:after="0" w:line="240" w:lineRule="auto"/>
              <w:jc w:val="right"/>
              <w:rPr>
                <w:rFonts w:ascii="Calibri" w:hAnsi="Calibri"/>
                <w:sz w:val="16"/>
                <w:szCs w:val="16"/>
              </w:rPr>
            </w:pPr>
            <w:r w:rsidRPr="00734854">
              <w:rPr>
                <w:rFonts w:ascii="Calibri" w:hAnsi="Calibri"/>
                <w:sz w:val="16"/>
                <w:szCs w:val="16"/>
              </w:rPr>
              <w:t>7.57</w:t>
            </w:r>
          </w:p>
        </w:tc>
      </w:tr>
    </w:tbl>
    <w:p w:rsidR="00FF3F1F" w:rsidRPr="00734854" w:rsidRDefault="00FF3F1F" w:rsidP="00FF3F1F">
      <w:pPr>
        <w:bidi w:val="0"/>
        <w:jc w:val="center"/>
        <w:rPr>
          <w:lang w:bidi="ar-EG"/>
        </w:rPr>
        <w:sectPr w:rsidR="00FF3F1F" w:rsidRPr="00734854" w:rsidSect="00707101">
          <w:pgSz w:w="11906" w:h="16838"/>
          <w:pgMar w:top="1440" w:right="1418" w:bottom="1440" w:left="1418" w:header="709" w:footer="709" w:gutter="0"/>
          <w:cols w:space="708"/>
          <w:bidi/>
          <w:rtlGutter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8"/>
      </w:tblGrid>
      <w:tr w:rsidR="00734854" w:rsidRPr="00734854" w:rsidTr="00FF3F1F">
        <w:tc>
          <w:tcPr>
            <w:tcW w:w="13948" w:type="dxa"/>
          </w:tcPr>
          <w:p w:rsidR="00FF3F1F" w:rsidRPr="00734854" w:rsidRDefault="00153E1B" w:rsidP="00FF3F1F">
            <w:pPr>
              <w:bidi w:val="0"/>
              <w:jc w:val="center"/>
              <w:rPr>
                <w:lang w:bidi="ar-EG"/>
              </w:rPr>
            </w:pPr>
            <w:r w:rsidRPr="00734854">
              <w:rPr>
                <w:noProof/>
              </w:rPr>
              <w:lastRenderedPageBreak/>
              <w:drawing>
                <wp:inline distT="0" distB="0" distL="0" distR="0" wp14:anchorId="2ADCBFB5" wp14:editId="71B3412B">
                  <wp:extent cx="5655576" cy="5292000"/>
                  <wp:effectExtent l="0" t="0" r="2540" b="4445"/>
                  <wp:docPr id="2" name="Picture 2" descr="C:\Users\START store\Desktop\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TART store\Desktop\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5576" cy="52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54" w:rsidRPr="00734854" w:rsidTr="00FF3F1F">
        <w:tc>
          <w:tcPr>
            <w:tcW w:w="13948" w:type="dxa"/>
          </w:tcPr>
          <w:p w:rsidR="00FF3F1F" w:rsidRPr="00734854" w:rsidRDefault="00FF3F1F" w:rsidP="00FF3F1F">
            <w:pPr>
              <w:bidi w:val="0"/>
              <w:jc w:val="center"/>
              <w:rPr>
                <w:lang w:bidi="ar-EG"/>
              </w:rPr>
            </w:pPr>
            <w:r w:rsidRPr="00734854">
              <w:rPr>
                <w:lang w:bidi="ar-EG"/>
              </w:rPr>
              <w:t>(A)</w:t>
            </w:r>
          </w:p>
        </w:tc>
      </w:tr>
      <w:tr w:rsidR="00734854" w:rsidRPr="00734854" w:rsidTr="00FF3F1F">
        <w:tc>
          <w:tcPr>
            <w:tcW w:w="13948" w:type="dxa"/>
          </w:tcPr>
          <w:p w:rsidR="00FF3F1F" w:rsidRPr="00734854" w:rsidRDefault="00153E1B" w:rsidP="00FF3F1F">
            <w:pPr>
              <w:bidi w:val="0"/>
              <w:jc w:val="center"/>
              <w:rPr>
                <w:lang w:bidi="ar-EG"/>
              </w:rPr>
            </w:pPr>
            <w:r w:rsidRPr="00734854">
              <w:rPr>
                <w:noProof/>
              </w:rPr>
              <w:lastRenderedPageBreak/>
              <w:drawing>
                <wp:inline distT="0" distB="0" distL="0" distR="0" wp14:anchorId="04D7F43A" wp14:editId="6BC1143C">
                  <wp:extent cx="5622826" cy="5256000"/>
                  <wp:effectExtent l="0" t="0" r="0" b="1905"/>
                  <wp:docPr id="5" name="Picture 5" descr="C:\Users\START store\Desktop\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TART store\Desktop\B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2826" cy="52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54" w:rsidRPr="00734854" w:rsidTr="00FF3F1F">
        <w:tc>
          <w:tcPr>
            <w:tcW w:w="13948" w:type="dxa"/>
          </w:tcPr>
          <w:p w:rsidR="00FF3F1F" w:rsidRPr="00734854" w:rsidRDefault="00FF3F1F" w:rsidP="00FF3F1F">
            <w:pPr>
              <w:bidi w:val="0"/>
              <w:jc w:val="center"/>
              <w:rPr>
                <w:lang w:bidi="ar-EG"/>
              </w:rPr>
            </w:pPr>
            <w:r w:rsidRPr="00734854">
              <w:rPr>
                <w:lang w:bidi="ar-EG"/>
              </w:rPr>
              <w:t>(B)</w:t>
            </w:r>
          </w:p>
        </w:tc>
      </w:tr>
      <w:tr w:rsidR="00734854" w:rsidRPr="00734854" w:rsidTr="00FF3F1F">
        <w:tc>
          <w:tcPr>
            <w:tcW w:w="13948" w:type="dxa"/>
          </w:tcPr>
          <w:p w:rsidR="00FF3F1F" w:rsidRPr="00734854" w:rsidRDefault="00153E1B" w:rsidP="00FF3F1F">
            <w:pPr>
              <w:bidi w:val="0"/>
              <w:jc w:val="center"/>
              <w:rPr>
                <w:lang w:bidi="ar-EG"/>
              </w:rPr>
            </w:pPr>
            <w:r w:rsidRPr="00734854">
              <w:rPr>
                <w:noProof/>
              </w:rPr>
              <w:lastRenderedPageBreak/>
              <w:drawing>
                <wp:inline distT="0" distB="0" distL="0" distR="0" wp14:anchorId="6932205B" wp14:editId="431025E4">
                  <wp:extent cx="5622828" cy="5256000"/>
                  <wp:effectExtent l="0" t="0" r="0" b="1905"/>
                  <wp:docPr id="7" name="Picture 7" descr="C:\Users\START store\Desktop\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TART store\Desktop\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2828" cy="52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54" w:rsidRPr="00734854" w:rsidTr="00FF3F1F">
        <w:tc>
          <w:tcPr>
            <w:tcW w:w="13948" w:type="dxa"/>
          </w:tcPr>
          <w:p w:rsidR="00FF3F1F" w:rsidRPr="00734854" w:rsidRDefault="00FF3F1F" w:rsidP="00FF3F1F">
            <w:pPr>
              <w:bidi w:val="0"/>
              <w:jc w:val="center"/>
              <w:rPr>
                <w:lang w:bidi="ar-EG"/>
              </w:rPr>
            </w:pPr>
            <w:r w:rsidRPr="00734854">
              <w:rPr>
                <w:lang w:bidi="ar-EG"/>
              </w:rPr>
              <w:t>(C)</w:t>
            </w:r>
          </w:p>
        </w:tc>
      </w:tr>
      <w:tr w:rsidR="00734854" w:rsidRPr="00734854" w:rsidTr="00FF3F1F">
        <w:tc>
          <w:tcPr>
            <w:tcW w:w="13948" w:type="dxa"/>
          </w:tcPr>
          <w:p w:rsidR="00FF3F1F" w:rsidRPr="00734854" w:rsidRDefault="00153E1B" w:rsidP="00FF3F1F">
            <w:pPr>
              <w:bidi w:val="0"/>
              <w:jc w:val="center"/>
              <w:rPr>
                <w:lang w:bidi="ar-EG"/>
              </w:rPr>
            </w:pPr>
            <w:r w:rsidRPr="00734854">
              <w:rPr>
                <w:noProof/>
              </w:rPr>
              <w:lastRenderedPageBreak/>
              <w:drawing>
                <wp:inline distT="0" distB="0" distL="0" distR="0" wp14:anchorId="5D8A65B5" wp14:editId="216CAE57">
                  <wp:extent cx="5647381" cy="5112000"/>
                  <wp:effectExtent l="0" t="0" r="0" b="0"/>
                  <wp:docPr id="8" name="Picture 8" descr="C:\Users\START store\Desktop\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START store\Desktop\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7381" cy="51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854" w:rsidRPr="00734854" w:rsidTr="00FF3F1F">
        <w:tc>
          <w:tcPr>
            <w:tcW w:w="13948" w:type="dxa"/>
          </w:tcPr>
          <w:p w:rsidR="00FF3F1F" w:rsidRPr="00734854" w:rsidRDefault="00FF3F1F" w:rsidP="00FF3F1F">
            <w:pPr>
              <w:bidi w:val="0"/>
              <w:jc w:val="center"/>
              <w:rPr>
                <w:lang w:bidi="ar-EG"/>
              </w:rPr>
            </w:pPr>
            <w:r w:rsidRPr="00734854">
              <w:rPr>
                <w:lang w:bidi="ar-EG"/>
              </w:rPr>
              <w:t>(D)</w:t>
            </w:r>
          </w:p>
        </w:tc>
      </w:tr>
    </w:tbl>
    <w:p w:rsidR="00A346C5" w:rsidRPr="00734854" w:rsidRDefault="00A346C5" w:rsidP="003B3D89">
      <w:pPr>
        <w:jc w:val="right"/>
        <w:rPr>
          <w:rFonts w:asciiTheme="majorBidi" w:hAnsiTheme="majorBidi" w:cstheme="majorBidi"/>
          <w:sz w:val="24"/>
          <w:szCs w:val="24"/>
        </w:rPr>
      </w:pPr>
      <w:r w:rsidRPr="00734854">
        <w:rPr>
          <w:rFonts w:asciiTheme="majorBidi" w:hAnsiTheme="majorBidi" w:cstheme="majorBidi"/>
          <w:sz w:val="24"/>
          <w:szCs w:val="24"/>
        </w:rPr>
        <w:t>Fig</w:t>
      </w:r>
      <w:r w:rsidR="003B3D89" w:rsidRPr="00734854">
        <w:rPr>
          <w:rFonts w:asciiTheme="majorBidi" w:hAnsiTheme="majorBidi" w:cstheme="majorBidi"/>
          <w:sz w:val="24"/>
          <w:szCs w:val="24"/>
        </w:rPr>
        <w:t>ure</w:t>
      </w:r>
      <w:r w:rsidRPr="00734854">
        <w:rPr>
          <w:rFonts w:asciiTheme="majorBidi" w:hAnsiTheme="majorBidi" w:cstheme="majorBidi"/>
          <w:sz w:val="24"/>
          <w:szCs w:val="24"/>
        </w:rPr>
        <w:t xml:space="preserve"> </w:t>
      </w:r>
      <w:r w:rsidR="00BE1F93" w:rsidRPr="00734854">
        <w:rPr>
          <w:rFonts w:asciiTheme="majorBidi" w:hAnsiTheme="majorBidi" w:cstheme="majorBidi"/>
          <w:sz w:val="24"/>
          <w:szCs w:val="24"/>
        </w:rPr>
        <w:t>S</w:t>
      </w:r>
      <w:r w:rsidR="00FF3F1F" w:rsidRPr="00734854">
        <w:rPr>
          <w:rFonts w:asciiTheme="majorBidi" w:hAnsiTheme="majorBidi" w:cstheme="majorBidi"/>
          <w:sz w:val="24"/>
          <w:szCs w:val="24"/>
        </w:rPr>
        <w:t>1.</w:t>
      </w:r>
      <w:r w:rsidRPr="00734854">
        <w:rPr>
          <w:rFonts w:asciiTheme="majorBidi" w:hAnsiTheme="majorBidi" w:cstheme="majorBidi"/>
          <w:sz w:val="24"/>
          <w:szCs w:val="24"/>
        </w:rPr>
        <w:t xml:space="preserve"> Hierarchical cluster analysis </w:t>
      </w:r>
      <w:proofErr w:type="spellStart"/>
      <w:r w:rsidRPr="00734854">
        <w:rPr>
          <w:rFonts w:asciiTheme="majorBidi" w:hAnsiTheme="majorBidi" w:cstheme="majorBidi"/>
          <w:sz w:val="24"/>
          <w:szCs w:val="24"/>
        </w:rPr>
        <w:t>dendrograms</w:t>
      </w:r>
      <w:proofErr w:type="spellEnd"/>
      <w:r w:rsidRPr="00734854">
        <w:rPr>
          <w:rFonts w:asciiTheme="majorBidi" w:hAnsiTheme="majorBidi" w:cstheme="majorBidi"/>
          <w:sz w:val="24"/>
          <w:szCs w:val="24"/>
        </w:rPr>
        <w:t xml:space="preserve"> (Ward’s method) for </w:t>
      </w:r>
      <w:r w:rsidR="00874C91" w:rsidRPr="00734854">
        <w:rPr>
          <w:rFonts w:asciiTheme="majorBidi" w:hAnsiTheme="majorBidi" w:cstheme="majorBidi"/>
          <w:sz w:val="24"/>
          <w:szCs w:val="24"/>
        </w:rPr>
        <w:t>(</w:t>
      </w:r>
      <w:r w:rsidRPr="00734854">
        <w:rPr>
          <w:rFonts w:asciiTheme="majorBidi" w:hAnsiTheme="majorBidi" w:cstheme="majorBidi"/>
          <w:sz w:val="24"/>
          <w:szCs w:val="24"/>
        </w:rPr>
        <w:t xml:space="preserve">A) </w:t>
      </w:r>
      <w:r w:rsidR="003F291C" w:rsidRPr="00734854">
        <w:rPr>
          <w:rFonts w:asciiTheme="majorBidi" w:hAnsiTheme="majorBidi" w:cstheme="majorBidi"/>
          <w:sz w:val="24"/>
          <w:szCs w:val="24"/>
        </w:rPr>
        <w:t>n</w:t>
      </w:r>
      <w:r w:rsidRPr="00734854">
        <w:rPr>
          <w:rFonts w:asciiTheme="majorBidi" w:hAnsiTheme="majorBidi" w:cstheme="majorBidi"/>
          <w:sz w:val="24"/>
          <w:szCs w:val="24"/>
        </w:rPr>
        <w:t xml:space="preserve">-Alkane in </w:t>
      </w:r>
      <w:r w:rsidR="00874C91" w:rsidRPr="00734854">
        <w:rPr>
          <w:rFonts w:asciiTheme="majorBidi" w:hAnsiTheme="majorBidi" w:cstheme="majorBidi"/>
          <w:sz w:val="24"/>
          <w:szCs w:val="24"/>
        </w:rPr>
        <w:t>water, (</w:t>
      </w:r>
      <w:r w:rsidRPr="00734854">
        <w:rPr>
          <w:rFonts w:asciiTheme="majorBidi" w:hAnsiTheme="majorBidi" w:cstheme="majorBidi"/>
          <w:sz w:val="24"/>
          <w:szCs w:val="24"/>
        </w:rPr>
        <w:t xml:space="preserve">B) </w:t>
      </w:r>
      <w:r w:rsidR="00874C91" w:rsidRPr="00734854">
        <w:rPr>
          <w:rFonts w:asciiTheme="majorBidi" w:hAnsiTheme="majorBidi" w:cstheme="majorBidi"/>
          <w:sz w:val="24"/>
          <w:szCs w:val="24"/>
        </w:rPr>
        <w:t xml:space="preserve">PAHs in water, (C) n-Alkane in sediment and (D) </w:t>
      </w:r>
      <w:r w:rsidR="00F84B69" w:rsidRPr="00734854">
        <w:rPr>
          <w:rFonts w:asciiTheme="majorBidi" w:hAnsiTheme="majorBidi" w:cstheme="majorBidi"/>
          <w:sz w:val="24"/>
          <w:szCs w:val="24"/>
        </w:rPr>
        <w:t>PAHs in sediment.</w:t>
      </w:r>
    </w:p>
    <w:p w:rsidR="00FF3F1F" w:rsidRPr="00734854" w:rsidRDefault="00FF3F1F" w:rsidP="00DC0B44">
      <w:pPr>
        <w:bidi w:val="0"/>
        <w:rPr>
          <w:rFonts w:asciiTheme="majorBidi" w:hAnsiTheme="majorBidi" w:cstheme="majorBidi"/>
          <w:sz w:val="24"/>
          <w:szCs w:val="24"/>
        </w:rPr>
        <w:sectPr w:rsidR="00FF3F1F" w:rsidRPr="00734854" w:rsidSect="00FF3F1F">
          <w:pgSz w:w="11906" w:h="16838"/>
          <w:pgMar w:top="1440" w:right="1474" w:bottom="1440" w:left="1474" w:header="709" w:footer="709" w:gutter="0"/>
          <w:cols w:space="708"/>
          <w:bidi/>
          <w:rtlGutter/>
          <w:docGrid w:linePitch="360"/>
        </w:sectPr>
      </w:pPr>
    </w:p>
    <w:p w:rsidR="005A078C" w:rsidRPr="00734854" w:rsidRDefault="00BE5025" w:rsidP="003B3D89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34854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="00BC12E0" w:rsidRPr="00734854">
        <w:rPr>
          <w:rFonts w:asciiTheme="majorBidi" w:hAnsiTheme="majorBidi" w:cstheme="majorBidi"/>
          <w:sz w:val="24"/>
          <w:szCs w:val="24"/>
        </w:rPr>
        <w:t>9</w:t>
      </w:r>
      <w:r w:rsidR="003B3D89" w:rsidRPr="00734854">
        <w:rPr>
          <w:rFonts w:asciiTheme="majorBidi" w:hAnsiTheme="majorBidi" w:cstheme="majorBidi"/>
          <w:sz w:val="24"/>
          <w:szCs w:val="24"/>
        </w:rPr>
        <w:t xml:space="preserve">. </w:t>
      </w:r>
      <w:r w:rsidRPr="00734854">
        <w:rPr>
          <w:rFonts w:asciiTheme="majorBidi" w:hAnsiTheme="majorBidi" w:cstheme="majorBidi"/>
          <w:sz w:val="24"/>
          <w:szCs w:val="24"/>
        </w:rPr>
        <w:t xml:space="preserve">Correlation matrix between </w:t>
      </w:r>
      <w:r w:rsidRPr="00734854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734854">
        <w:rPr>
          <w:rFonts w:asciiTheme="majorBidi" w:hAnsiTheme="majorBidi" w:cstheme="majorBidi"/>
          <w:sz w:val="24"/>
          <w:szCs w:val="24"/>
        </w:rPr>
        <w:t>-alkanes, PAHs and PSA at Nile Delta sediment</w:t>
      </w:r>
      <w:r w:rsidR="005440B7" w:rsidRPr="00734854">
        <w:rPr>
          <w:rFonts w:asciiTheme="majorBidi" w:hAnsiTheme="majorBidi" w:cstheme="majorBidi"/>
          <w:sz w:val="24"/>
          <w:szCs w:val="24"/>
        </w:rPr>
        <w:t>.</w:t>
      </w:r>
      <w:r w:rsidRPr="00734854">
        <w:rPr>
          <w:rFonts w:asciiTheme="majorBidi" w:hAnsiTheme="majorBidi" w:cstheme="majorBidi"/>
          <w:sz w:val="24"/>
          <w:szCs w:val="24"/>
        </w:rPr>
        <w:t xml:space="preserve">  </w:t>
      </w:r>
    </w:p>
    <w:tbl>
      <w:tblPr>
        <w:tblStyle w:val="TableGrid"/>
        <w:tblW w:w="14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508"/>
        <w:gridCol w:w="489"/>
        <w:gridCol w:w="579"/>
        <w:gridCol w:w="567"/>
        <w:gridCol w:w="489"/>
        <w:gridCol w:w="489"/>
        <w:gridCol w:w="489"/>
        <w:gridCol w:w="489"/>
        <w:gridCol w:w="467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547"/>
        <w:gridCol w:w="489"/>
        <w:gridCol w:w="467"/>
        <w:gridCol w:w="467"/>
        <w:gridCol w:w="561"/>
        <w:gridCol w:w="567"/>
        <w:gridCol w:w="709"/>
        <w:gridCol w:w="467"/>
        <w:gridCol w:w="489"/>
      </w:tblGrid>
      <w:tr w:rsidR="00734854" w:rsidRPr="00734854" w:rsidTr="009C39CB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9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0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2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3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4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5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6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7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8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9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20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Pyr</w:t>
            </w:r>
            <w:proofErr w:type="spellEnd"/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Ace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Flu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Ant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Phe</w:t>
            </w:r>
            <w:proofErr w:type="spellEnd"/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hry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 xml:space="preserve"> </w:t>
            </w: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BaA</w:t>
            </w:r>
            <w:proofErr w:type="spellEnd"/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BbF</w:t>
            </w:r>
            <w:proofErr w:type="spellEnd"/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BkF</w:t>
            </w:r>
            <w:proofErr w:type="spellEnd"/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BaP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 xml:space="preserve"> cla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 xml:space="preserve"> fine sil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oarse silt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Sand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1F8D" w:rsidRPr="00734854" w:rsidRDefault="00581F8D" w:rsidP="005440B7">
            <w:pPr>
              <w:bidi w:val="0"/>
              <w:jc w:val="center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gravel</w:t>
            </w:r>
          </w:p>
        </w:tc>
      </w:tr>
      <w:tr w:rsidR="00734854" w:rsidRPr="00734854" w:rsidTr="009C39CB"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9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0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468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1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6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5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2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65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97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94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3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1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78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3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4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3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47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59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5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9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86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79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6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422061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0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13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99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61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7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7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7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518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593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85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8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4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5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58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8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02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33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52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6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7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2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6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19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99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23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3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6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4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484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-20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0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30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9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7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7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3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5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Pyr</w:t>
            </w:r>
            <w:proofErr w:type="spellEnd"/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20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01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61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3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0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Ace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2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41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18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0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21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21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27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4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3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2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8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3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3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Flu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422061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4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95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12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7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7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3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2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2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Ant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5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42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23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7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1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5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4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8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7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9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6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7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 xml:space="preserve"> </w:t>
            </w: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Phe</w:t>
            </w:r>
            <w:proofErr w:type="spellEnd"/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15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13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07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5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33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3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4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2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3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0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9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01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6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hry</w:t>
            </w:r>
            <w:proofErr w:type="spellEnd"/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15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47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9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9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6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7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71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1</w:t>
            </w:r>
            <w:r w:rsidR="00422061" w:rsidRPr="00734854">
              <w:rPr>
                <w:rFonts w:asciiTheme="minorBidi" w:hAnsiTheme="minorBidi"/>
                <w:sz w:val="10"/>
                <w:szCs w:val="10"/>
                <w:lang w:bidi="ar-EG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4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4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6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83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7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6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9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0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 xml:space="preserve"> </w:t>
            </w: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BaA</w:t>
            </w:r>
            <w:proofErr w:type="spellEnd"/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5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6</w:t>
            </w:r>
            <w:r w:rsidR="009C39CB" w:rsidRPr="00734854">
              <w:rPr>
                <w:rFonts w:asciiTheme="minorBidi" w:hAnsiTheme="minorBidi"/>
                <w:sz w:val="10"/>
                <w:szCs w:val="10"/>
                <w:lang w:bidi="ar-EG"/>
              </w:rPr>
              <w:t>3</w:t>
            </w: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*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79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</w:t>
            </w:r>
            <w:r w:rsidR="009C39CB" w:rsidRPr="00734854">
              <w:rPr>
                <w:rFonts w:asciiTheme="minorBidi" w:hAnsiTheme="minorBidi"/>
                <w:sz w:val="10"/>
                <w:szCs w:val="10"/>
                <w:lang w:bidi="ar-EG"/>
              </w:rPr>
              <w:t>2</w:t>
            </w: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3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8</w:t>
            </w:r>
            <w:r w:rsidR="00422061" w:rsidRPr="00734854">
              <w:rPr>
                <w:rFonts w:asciiTheme="minorBidi" w:hAnsiTheme="minorBidi"/>
                <w:sz w:val="10"/>
                <w:szCs w:val="10"/>
                <w:lang w:bidi="ar-EG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6</w:t>
            </w:r>
            <w:r w:rsidR="009C39CB" w:rsidRPr="00734854">
              <w:rPr>
                <w:rFonts w:asciiTheme="minorBidi" w:hAnsiTheme="minorBidi"/>
                <w:sz w:val="10"/>
                <w:szCs w:val="10"/>
                <w:lang w:bidi="ar-EG"/>
              </w:rPr>
              <w:t>8</w:t>
            </w: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6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6</w:t>
            </w:r>
            <w:r w:rsidR="009C39CB" w:rsidRPr="00734854">
              <w:rPr>
                <w:rFonts w:asciiTheme="minorBidi" w:hAnsiTheme="minorBidi"/>
                <w:sz w:val="10"/>
                <w:szCs w:val="10"/>
                <w:lang w:bidi="ar-EG"/>
              </w:rPr>
              <w:t>7</w:t>
            </w: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2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6</w:t>
            </w:r>
            <w:r w:rsidR="009C39CB" w:rsidRPr="00734854">
              <w:rPr>
                <w:rFonts w:asciiTheme="minorBidi" w:hAnsiTheme="minorBidi"/>
                <w:sz w:val="10"/>
                <w:szCs w:val="10"/>
                <w:lang w:bidi="ar-EG"/>
              </w:rPr>
              <w:t>6</w:t>
            </w: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344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BbF</w:t>
            </w:r>
            <w:proofErr w:type="spellEnd"/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7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96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07-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0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04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7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5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72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6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6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7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7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2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5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8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9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9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55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349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BkF</w:t>
            </w:r>
            <w:proofErr w:type="spellEnd"/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9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78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505*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0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8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62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0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2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3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4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1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1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5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9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89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34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80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proofErr w:type="spellStart"/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BaP</w:t>
            </w:r>
            <w:proofErr w:type="spellEnd"/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4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480*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86-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1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2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06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2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66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4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1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0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30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48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65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54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669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573*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750**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87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1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3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 xml:space="preserve"> Clay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422061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60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14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26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3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44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7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5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78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60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8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6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8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15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8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0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5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9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93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70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15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40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</w:t>
            </w: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 xml:space="preserve"> fine silt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422061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6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72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39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7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7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2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9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06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2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1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25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4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8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2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9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5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1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71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10-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65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11</w:t>
            </w: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961**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coarse silt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4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95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87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44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55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74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7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3</w:t>
            </w:r>
            <w:r w:rsidR="00422061" w:rsidRPr="00734854">
              <w:rPr>
                <w:rFonts w:asciiTheme="minorBidi" w:hAnsiTheme="minorBidi"/>
                <w:sz w:val="10"/>
                <w:szCs w:val="10"/>
                <w:lang w:bidi="ar-EG"/>
              </w:rPr>
              <w:t>0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35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6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0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6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0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24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42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37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1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63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425-*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11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99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18</w:t>
            </w: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473*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.534**</w:t>
            </w: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Sand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5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93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67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3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44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7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68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58-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76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88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83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80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85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06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76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44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11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39-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87-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21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022</w:t>
            </w: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918**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961**</w:t>
            </w: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711*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</w:p>
        </w:tc>
      </w:tr>
      <w:tr w:rsidR="00734854" w:rsidRPr="00734854" w:rsidTr="009C39CB">
        <w:tc>
          <w:tcPr>
            <w:tcW w:w="675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gravel</w:t>
            </w:r>
          </w:p>
        </w:tc>
        <w:tc>
          <w:tcPr>
            <w:tcW w:w="508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01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66</w:t>
            </w:r>
          </w:p>
        </w:tc>
        <w:tc>
          <w:tcPr>
            <w:tcW w:w="57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01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9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23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50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06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21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349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34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33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47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58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17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48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43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92-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35-</w:t>
            </w:r>
          </w:p>
        </w:tc>
        <w:tc>
          <w:tcPr>
            <w:tcW w:w="54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24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086-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155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336</w:t>
            </w:r>
          </w:p>
        </w:tc>
        <w:tc>
          <w:tcPr>
            <w:tcW w:w="561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13-</w:t>
            </w:r>
          </w:p>
        </w:tc>
        <w:tc>
          <w:tcPr>
            <w:tcW w:w="5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207-</w:t>
            </w:r>
          </w:p>
        </w:tc>
        <w:tc>
          <w:tcPr>
            <w:tcW w:w="70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-.420-*</w:t>
            </w:r>
          </w:p>
        </w:tc>
        <w:tc>
          <w:tcPr>
            <w:tcW w:w="467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0.158</w:t>
            </w:r>
          </w:p>
        </w:tc>
        <w:tc>
          <w:tcPr>
            <w:tcW w:w="489" w:type="dxa"/>
            <w:noWrap/>
            <w:hideMark/>
          </w:tcPr>
          <w:p w:rsidR="00581F8D" w:rsidRPr="00734854" w:rsidRDefault="00581F8D" w:rsidP="009C39CB">
            <w:pPr>
              <w:bidi w:val="0"/>
              <w:rPr>
                <w:rFonts w:asciiTheme="minorBidi" w:hAnsiTheme="minorBidi"/>
                <w:sz w:val="10"/>
                <w:szCs w:val="10"/>
                <w:lang w:bidi="ar-EG"/>
              </w:rPr>
            </w:pPr>
            <w:r w:rsidRPr="00734854">
              <w:rPr>
                <w:rFonts w:asciiTheme="minorBidi" w:hAnsiTheme="minorBidi"/>
                <w:sz w:val="10"/>
                <w:szCs w:val="10"/>
                <w:lang w:bidi="ar-EG"/>
              </w:rPr>
              <w:t>1</w:t>
            </w:r>
          </w:p>
        </w:tc>
      </w:tr>
    </w:tbl>
    <w:tbl>
      <w:tblPr>
        <w:tblW w:w="11100" w:type="dxa"/>
        <w:tblLook w:val="04A0" w:firstRow="1" w:lastRow="0" w:firstColumn="1" w:lastColumn="0" w:noHBand="0" w:noVBand="1"/>
      </w:tblPr>
      <w:tblGrid>
        <w:gridCol w:w="1089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29"/>
      </w:tblGrid>
      <w:tr w:rsidR="00734854" w:rsidRPr="00734854" w:rsidTr="009B454D">
        <w:trPr>
          <w:trHeight w:val="248"/>
        </w:trPr>
        <w:tc>
          <w:tcPr>
            <w:tcW w:w="11100" w:type="dxa"/>
            <w:gridSpan w:val="33"/>
            <w:shd w:val="clear" w:color="auto" w:fill="auto"/>
            <w:hideMark/>
          </w:tcPr>
          <w:p w:rsidR="00FF58BB" w:rsidRPr="00734854" w:rsidRDefault="00FF58BB" w:rsidP="009C39CB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34854">
              <w:rPr>
                <w:rFonts w:ascii="Arial" w:eastAsia="Times New Roman" w:hAnsi="Arial" w:cs="Arial"/>
                <w:sz w:val="18"/>
                <w:szCs w:val="18"/>
              </w:rPr>
              <w:t>**. Correlation is significant at the 0.01 level (2-tailed).</w:t>
            </w:r>
            <w:r w:rsidR="005440B7"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734854" w:rsidRPr="00734854" w:rsidTr="009B454D">
        <w:trPr>
          <w:trHeight w:val="235"/>
        </w:trPr>
        <w:tc>
          <w:tcPr>
            <w:tcW w:w="11100" w:type="dxa"/>
            <w:gridSpan w:val="33"/>
            <w:shd w:val="clear" w:color="auto" w:fill="auto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34854">
              <w:rPr>
                <w:rFonts w:ascii="Arial" w:eastAsia="Times New Roman" w:hAnsi="Arial" w:cs="Arial"/>
                <w:sz w:val="18"/>
                <w:szCs w:val="18"/>
              </w:rPr>
              <w:t>*. Correlation is significant at the 0.05 level (2-tailed).</w:t>
            </w:r>
          </w:p>
        </w:tc>
      </w:tr>
      <w:tr w:rsidR="00734854" w:rsidRPr="00734854" w:rsidTr="009B454D">
        <w:trPr>
          <w:trHeight w:val="235"/>
        </w:trPr>
        <w:tc>
          <w:tcPr>
            <w:tcW w:w="11100" w:type="dxa"/>
            <w:gridSpan w:val="33"/>
            <w:shd w:val="clear" w:color="auto" w:fill="auto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c. Cannot be computed because at least one of the variables is constant. because </w:t>
            </w:r>
            <w:proofErr w:type="spellStart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>DahA</w:t>
            </w:r>
            <w:proofErr w:type="spellEnd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>Inp</w:t>
            </w:r>
            <w:proofErr w:type="spellEnd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 and </w:t>
            </w:r>
            <w:proofErr w:type="spellStart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>BghiP</w:t>
            </w:r>
            <w:proofErr w:type="spellEnd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 is ND</w:t>
            </w:r>
          </w:p>
        </w:tc>
      </w:tr>
      <w:tr w:rsidR="00734854" w:rsidRPr="00734854" w:rsidTr="009B454D">
        <w:trPr>
          <w:gridAfter w:val="1"/>
          <w:wAfter w:w="29" w:type="dxa"/>
          <w:trHeight w:val="235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734854">
              <w:rPr>
                <w:rFonts w:ascii="Arial" w:eastAsia="Times New Roman" w:hAnsi="Arial" w:cs="Arial"/>
              </w:rPr>
              <w:t>N=23</w:t>
            </w: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shd w:val="clear" w:color="auto" w:fill="auto"/>
            <w:noWrap/>
            <w:vAlign w:val="bottom"/>
            <w:hideMark/>
          </w:tcPr>
          <w:p w:rsidR="00FF58BB" w:rsidRPr="00734854" w:rsidRDefault="00FF58BB" w:rsidP="00FF58B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F58BB" w:rsidRPr="00734854" w:rsidRDefault="00FF58BB" w:rsidP="00F84B69">
      <w:pPr>
        <w:jc w:val="center"/>
        <w:rPr>
          <w:rFonts w:asciiTheme="majorBidi" w:hAnsiTheme="majorBidi" w:cstheme="majorBidi"/>
          <w:sz w:val="36"/>
          <w:szCs w:val="36"/>
          <w:rtl/>
          <w:lang w:bidi="ar-EG"/>
        </w:rPr>
      </w:pPr>
    </w:p>
    <w:p w:rsidR="009C39CB" w:rsidRPr="00734854" w:rsidRDefault="009C39CB">
      <w:pPr>
        <w:bidi w:val="0"/>
        <w:rPr>
          <w:rFonts w:asciiTheme="majorBidi" w:hAnsiTheme="majorBidi" w:cstheme="majorBidi"/>
          <w:sz w:val="24"/>
          <w:szCs w:val="24"/>
        </w:rPr>
      </w:pPr>
      <w:r w:rsidRPr="00734854">
        <w:rPr>
          <w:rFonts w:asciiTheme="majorBidi" w:hAnsiTheme="majorBidi" w:cstheme="majorBidi"/>
          <w:sz w:val="24"/>
          <w:szCs w:val="24"/>
        </w:rPr>
        <w:br w:type="page"/>
      </w:r>
    </w:p>
    <w:p w:rsidR="00FF58BB" w:rsidRPr="00734854" w:rsidRDefault="00FF58BB" w:rsidP="003B3D89">
      <w:pPr>
        <w:bidi w:val="0"/>
        <w:rPr>
          <w:rFonts w:asciiTheme="majorBidi" w:hAnsiTheme="majorBidi" w:cstheme="majorBidi"/>
          <w:sz w:val="24"/>
          <w:szCs w:val="24"/>
        </w:rPr>
      </w:pPr>
      <w:r w:rsidRPr="00734854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="005440B7" w:rsidRPr="00734854">
        <w:rPr>
          <w:rFonts w:asciiTheme="majorBidi" w:hAnsiTheme="majorBidi" w:cstheme="majorBidi"/>
          <w:sz w:val="24"/>
          <w:szCs w:val="24"/>
        </w:rPr>
        <w:t>1</w:t>
      </w:r>
      <w:r w:rsidR="00BC12E0" w:rsidRPr="00734854">
        <w:rPr>
          <w:rFonts w:asciiTheme="majorBidi" w:hAnsiTheme="majorBidi" w:cstheme="majorBidi"/>
          <w:sz w:val="24"/>
          <w:szCs w:val="24"/>
        </w:rPr>
        <w:t>0</w:t>
      </w:r>
      <w:r w:rsidR="003B3D89" w:rsidRPr="00734854">
        <w:rPr>
          <w:rFonts w:asciiTheme="majorBidi" w:hAnsiTheme="majorBidi" w:cstheme="majorBidi"/>
          <w:sz w:val="24"/>
          <w:szCs w:val="24"/>
        </w:rPr>
        <w:t xml:space="preserve">. </w:t>
      </w:r>
      <w:r w:rsidRPr="00734854">
        <w:rPr>
          <w:rFonts w:asciiTheme="majorBidi" w:hAnsiTheme="majorBidi" w:cstheme="majorBidi"/>
          <w:sz w:val="24"/>
          <w:szCs w:val="24"/>
        </w:rPr>
        <w:t xml:space="preserve">Correlation matrix between </w:t>
      </w:r>
      <w:r w:rsidRPr="00734854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734854">
        <w:rPr>
          <w:rFonts w:asciiTheme="majorBidi" w:hAnsiTheme="majorBidi" w:cstheme="majorBidi"/>
          <w:sz w:val="24"/>
          <w:szCs w:val="24"/>
        </w:rPr>
        <w:t>-alkanes and PAHs at Nile Delta water</w:t>
      </w:r>
      <w:r w:rsidR="009B454D" w:rsidRPr="0073485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4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652"/>
        <w:gridCol w:w="652"/>
        <w:gridCol w:w="652"/>
        <w:gridCol w:w="652"/>
        <w:gridCol w:w="617"/>
        <w:gridCol w:w="652"/>
        <w:gridCol w:w="652"/>
        <w:gridCol w:w="652"/>
        <w:gridCol w:w="652"/>
        <w:gridCol w:w="652"/>
        <w:gridCol w:w="652"/>
        <w:gridCol w:w="652"/>
        <w:gridCol w:w="696"/>
        <w:gridCol w:w="664"/>
        <w:gridCol w:w="652"/>
        <w:gridCol w:w="668"/>
        <w:gridCol w:w="617"/>
        <w:gridCol w:w="640"/>
        <w:gridCol w:w="617"/>
        <w:gridCol w:w="605"/>
        <w:gridCol w:w="529"/>
      </w:tblGrid>
      <w:tr w:rsidR="00734854" w:rsidRPr="00734854" w:rsidTr="009C39CB"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1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2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2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Ace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Flu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Ant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hry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BaP</w:t>
            </w:r>
            <w:proofErr w:type="spellEnd"/>
          </w:p>
        </w:tc>
      </w:tr>
      <w:tr w:rsidR="00734854" w:rsidRPr="00734854" w:rsidTr="009C39CB">
        <w:tc>
          <w:tcPr>
            <w:tcW w:w="554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9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tcBorders>
              <w:top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0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35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4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61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68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93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10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0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58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54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3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63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91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41*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1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44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13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32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39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72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5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6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24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91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47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86*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8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96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45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73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58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29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84*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2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61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87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48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03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04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1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29*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3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04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91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893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51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1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63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86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10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66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45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31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37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53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911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20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04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33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3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95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2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11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11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846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29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939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909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Ace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336-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5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9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8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4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2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2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40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68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Flu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726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31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15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40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68-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21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6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4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14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48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82**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361</w:t>
            </w: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Anth</w:t>
            </w:r>
            <w:proofErr w:type="spellEnd"/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0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4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561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33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23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9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3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6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4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3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44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62</w:t>
            </w:r>
          </w:p>
        </w:tc>
        <w:tc>
          <w:tcPr>
            <w:tcW w:w="664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1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1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06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04*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57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8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9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0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7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3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1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09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32</w:t>
            </w:r>
          </w:p>
        </w:tc>
        <w:tc>
          <w:tcPr>
            <w:tcW w:w="664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8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627**</w:t>
            </w: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hry</w:t>
            </w:r>
            <w:proofErr w:type="spellEnd"/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8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0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5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78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66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07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4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9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2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41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664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30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97*</w:t>
            </w: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49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BaA</w:t>
            </w:r>
            <w:proofErr w:type="spellEnd"/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6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08-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9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4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8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7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80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23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74</w:t>
            </w:r>
          </w:p>
        </w:tc>
        <w:tc>
          <w:tcPr>
            <w:tcW w:w="664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2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38</w:t>
            </w: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14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03</w:t>
            </w:r>
          </w:p>
        </w:tc>
        <w:tc>
          <w:tcPr>
            <w:tcW w:w="640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BbF</w:t>
            </w:r>
            <w:proofErr w:type="spellEnd"/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5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7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4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11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96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3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5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1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05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1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81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97</w:t>
            </w:r>
          </w:p>
        </w:tc>
        <w:tc>
          <w:tcPr>
            <w:tcW w:w="664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0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99</w:t>
            </w: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74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05</w:t>
            </w:r>
          </w:p>
        </w:tc>
        <w:tc>
          <w:tcPr>
            <w:tcW w:w="640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69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BkF</w:t>
            </w:r>
            <w:proofErr w:type="spellEnd"/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2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1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22*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09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32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29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34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13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57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</w:tc>
        <w:tc>
          <w:tcPr>
            <w:tcW w:w="696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76</w:t>
            </w:r>
          </w:p>
        </w:tc>
        <w:tc>
          <w:tcPr>
            <w:tcW w:w="664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16</w:t>
            </w:r>
          </w:p>
        </w:tc>
        <w:tc>
          <w:tcPr>
            <w:tcW w:w="652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85</w:t>
            </w:r>
          </w:p>
        </w:tc>
        <w:tc>
          <w:tcPr>
            <w:tcW w:w="668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.456*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43</w:t>
            </w:r>
          </w:p>
        </w:tc>
        <w:tc>
          <w:tcPr>
            <w:tcW w:w="640" w:type="dxa"/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92</w:t>
            </w:r>
          </w:p>
        </w:tc>
        <w:tc>
          <w:tcPr>
            <w:tcW w:w="617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76</w:t>
            </w:r>
          </w:p>
        </w:tc>
        <w:tc>
          <w:tcPr>
            <w:tcW w:w="605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29" w:type="dxa"/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34854" w:rsidRPr="00734854" w:rsidTr="009C39CB">
        <w:tc>
          <w:tcPr>
            <w:tcW w:w="554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4854">
              <w:rPr>
                <w:rFonts w:ascii="Arial" w:eastAsia="Times New Roman" w:hAnsi="Arial" w:cs="Arial"/>
                <w:sz w:val="16"/>
                <w:szCs w:val="16"/>
              </w:rPr>
              <w:t>BaP</w:t>
            </w:r>
            <w:proofErr w:type="spellEnd"/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4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5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25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5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21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6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3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8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25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3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0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0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391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3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97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7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025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0.182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9C39C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-.141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noWrap/>
            <w:hideMark/>
          </w:tcPr>
          <w:p w:rsidR="009C39CB" w:rsidRPr="00734854" w:rsidRDefault="009C39CB" w:rsidP="00A9623B">
            <w:pPr>
              <w:bidi w:val="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</w:tbl>
    <w:tbl>
      <w:tblPr>
        <w:tblW w:w="9897" w:type="dxa"/>
        <w:tblLook w:val="04A0" w:firstRow="1" w:lastRow="0" w:firstColumn="1" w:lastColumn="0" w:noHBand="0" w:noVBand="1"/>
      </w:tblPr>
      <w:tblGrid>
        <w:gridCol w:w="82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3"/>
      </w:tblGrid>
      <w:tr w:rsidR="00734854" w:rsidRPr="00734854" w:rsidTr="009B454D">
        <w:trPr>
          <w:trHeight w:val="261"/>
        </w:trPr>
        <w:tc>
          <w:tcPr>
            <w:tcW w:w="9897" w:type="dxa"/>
            <w:gridSpan w:val="33"/>
            <w:shd w:val="clear" w:color="auto" w:fill="auto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34854">
              <w:rPr>
                <w:rFonts w:ascii="Arial" w:eastAsia="Times New Roman" w:hAnsi="Arial" w:cs="Arial"/>
                <w:sz w:val="18"/>
                <w:szCs w:val="18"/>
              </w:rPr>
              <w:t>**. Correlation is significant at the 0.01 level (2-tailed).</w:t>
            </w:r>
          </w:p>
        </w:tc>
      </w:tr>
      <w:tr w:rsidR="00734854" w:rsidRPr="00734854" w:rsidTr="009B454D">
        <w:trPr>
          <w:trHeight w:val="248"/>
        </w:trPr>
        <w:tc>
          <w:tcPr>
            <w:tcW w:w="9897" w:type="dxa"/>
            <w:gridSpan w:val="33"/>
            <w:shd w:val="clear" w:color="auto" w:fill="auto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34854">
              <w:rPr>
                <w:rFonts w:ascii="Arial" w:eastAsia="Times New Roman" w:hAnsi="Arial" w:cs="Arial"/>
                <w:sz w:val="18"/>
                <w:szCs w:val="18"/>
              </w:rPr>
              <w:t>*. Correlation is significant at the 0.05 level (2-tailed).</w:t>
            </w:r>
          </w:p>
        </w:tc>
      </w:tr>
      <w:tr w:rsidR="00734854" w:rsidRPr="00734854" w:rsidTr="009B454D">
        <w:trPr>
          <w:trHeight w:val="248"/>
        </w:trPr>
        <w:tc>
          <w:tcPr>
            <w:tcW w:w="9897" w:type="dxa"/>
            <w:gridSpan w:val="33"/>
            <w:shd w:val="clear" w:color="auto" w:fill="auto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c. Cannot be computed because at least one of the variables is constant. because </w:t>
            </w:r>
            <w:proofErr w:type="spellStart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>Pyr</w:t>
            </w:r>
            <w:proofErr w:type="spellEnd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>DahA</w:t>
            </w:r>
            <w:proofErr w:type="spellEnd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>Inp</w:t>
            </w:r>
            <w:proofErr w:type="spellEnd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 and </w:t>
            </w:r>
            <w:proofErr w:type="spellStart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>BghiP</w:t>
            </w:r>
            <w:proofErr w:type="spellEnd"/>
            <w:r w:rsidRPr="00734854">
              <w:rPr>
                <w:rFonts w:ascii="Arial" w:eastAsia="Times New Roman" w:hAnsi="Arial" w:cs="Arial"/>
                <w:sz w:val="18"/>
                <w:szCs w:val="18"/>
              </w:rPr>
              <w:t xml:space="preserve"> is ND</w:t>
            </w:r>
          </w:p>
        </w:tc>
      </w:tr>
      <w:tr w:rsidR="00734854" w:rsidRPr="00734854" w:rsidTr="009B454D">
        <w:trPr>
          <w:gridAfter w:val="1"/>
          <w:wAfter w:w="23" w:type="dxa"/>
          <w:trHeight w:val="248"/>
        </w:trPr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734854">
              <w:rPr>
                <w:rFonts w:ascii="Arial" w:eastAsia="Times New Roman" w:hAnsi="Arial" w:cs="Arial"/>
              </w:rPr>
              <w:t>N= 24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:rsidR="002A60AD" w:rsidRPr="00734854" w:rsidRDefault="002A60AD" w:rsidP="002A60A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F58BB" w:rsidRPr="00734854" w:rsidRDefault="00FF58BB" w:rsidP="002A60AD">
      <w:pPr>
        <w:jc w:val="center"/>
        <w:rPr>
          <w:rFonts w:asciiTheme="majorBidi" w:hAnsiTheme="majorBidi" w:cstheme="majorBidi"/>
          <w:sz w:val="36"/>
          <w:szCs w:val="36"/>
          <w:rtl/>
          <w:lang w:bidi="ar-EG"/>
        </w:rPr>
      </w:pPr>
    </w:p>
    <w:p w:rsidR="00234C56" w:rsidRPr="00734854" w:rsidRDefault="00234C56" w:rsidP="00FD5279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  <w:sectPr w:rsidR="00234C56" w:rsidRPr="00734854" w:rsidSect="00F257CB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p w:rsidR="00365341" w:rsidRPr="00734854" w:rsidRDefault="00365341" w:rsidP="00A261A2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734854">
        <w:rPr>
          <w:rFonts w:asciiTheme="majorBidi" w:hAnsiTheme="majorBidi" w:cstheme="majorBidi"/>
          <w:sz w:val="24"/>
          <w:szCs w:val="24"/>
          <w:lang w:bidi="ar-EG"/>
        </w:rPr>
        <w:lastRenderedPageBreak/>
        <w:t>Table S</w:t>
      </w:r>
      <w:r w:rsidR="00FD5279" w:rsidRPr="00734854">
        <w:rPr>
          <w:rFonts w:asciiTheme="majorBidi" w:hAnsiTheme="majorBidi" w:cstheme="majorBidi"/>
          <w:sz w:val="24"/>
          <w:szCs w:val="24"/>
          <w:lang w:bidi="ar-EG"/>
        </w:rPr>
        <w:t>1</w:t>
      </w:r>
      <w:r w:rsidR="00BC12E0" w:rsidRPr="00734854">
        <w:rPr>
          <w:rFonts w:asciiTheme="majorBidi" w:hAnsiTheme="majorBidi" w:cstheme="majorBidi"/>
          <w:sz w:val="24"/>
          <w:szCs w:val="24"/>
          <w:lang w:bidi="ar-EG"/>
        </w:rPr>
        <w:t>1</w:t>
      </w:r>
      <w:r w:rsidR="003B3D89" w:rsidRPr="00734854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 xml:space="preserve">Grain size analysis of the studied samples (%) </w:t>
      </w:r>
      <w:r w:rsidR="00A261A2" w:rsidRPr="00734854">
        <w:rPr>
          <w:rFonts w:asciiTheme="majorBidi" w:hAnsiTheme="majorBidi" w:cstheme="majorBidi"/>
          <w:sz w:val="24"/>
          <w:szCs w:val="24"/>
          <w:lang w:bidi="ar-EG"/>
        </w:rPr>
        <w:t>[2</w:t>
      </w:r>
      <w:proofErr w:type="gramStart"/>
      <w:r w:rsidR="00A261A2" w:rsidRPr="00734854">
        <w:rPr>
          <w:rFonts w:asciiTheme="majorBidi" w:hAnsiTheme="majorBidi" w:cstheme="majorBidi"/>
          <w:sz w:val="24"/>
          <w:szCs w:val="24"/>
          <w:lang w:bidi="ar-EG"/>
        </w:rPr>
        <w:t>,6</w:t>
      </w:r>
      <w:proofErr w:type="gramEnd"/>
      <w:r w:rsidR="00A261A2" w:rsidRPr="00734854">
        <w:rPr>
          <w:rFonts w:asciiTheme="majorBidi" w:hAnsiTheme="majorBidi" w:cstheme="majorBidi"/>
          <w:sz w:val="24"/>
          <w:szCs w:val="24"/>
          <w:lang w:bidi="ar-EG"/>
        </w:rPr>
        <w:t>]</w:t>
      </w:r>
      <w:r w:rsidRPr="00734854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</w:p>
    <w:tbl>
      <w:tblPr>
        <w:tblW w:w="7224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840"/>
        <w:gridCol w:w="1145"/>
        <w:gridCol w:w="1275"/>
        <w:gridCol w:w="840"/>
        <w:gridCol w:w="1003"/>
        <w:gridCol w:w="840"/>
      </w:tblGrid>
      <w:tr w:rsidR="00734854" w:rsidRPr="00734854" w:rsidTr="00944A98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E8" w:rsidRPr="00734854" w:rsidRDefault="005666E8" w:rsidP="005666E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Compounds/</w:t>
            </w:r>
          </w:p>
          <w:p w:rsidR="005666E8" w:rsidRPr="00734854" w:rsidRDefault="005666E8" w:rsidP="005666E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34854">
              <w:rPr>
                <w:rFonts w:ascii="Arial" w:eastAsia="Times New Roman" w:hAnsi="Arial" w:cs="Arial"/>
                <w:sz w:val="16"/>
                <w:szCs w:val="16"/>
              </w:rPr>
              <w:t>Station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66E8" w:rsidRPr="00734854" w:rsidRDefault="005666E8" w:rsidP="005666E8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% cla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66E8" w:rsidRPr="00734854" w:rsidRDefault="005666E8" w:rsidP="005666E8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% fine sil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66E8" w:rsidRPr="00734854" w:rsidRDefault="005666E8" w:rsidP="005666E8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% coarse sil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6E8" w:rsidRPr="00734854" w:rsidRDefault="005666E8" w:rsidP="005666E8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% sa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66E8" w:rsidRPr="00734854" w:rsidRDefault="005666E8" w:rsidP="005666E8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wt</w:t>
            </w:r>
            <w:proofErr w:type="spellEnd"/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% gravel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66E8" w:rsidRPr="00734854" w:rsidRDefault="005666E8" w:rsidP="005666E8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</w:t>
            </w:r>
          </w:p>
        </w:tc>
      </w:tr>
      <w:tr w:rsidR="00734854" w:rsidRPr="00734854" w:rsidTr="00581F8D"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0.8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8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8.5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1.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5.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4.4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6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6.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7.2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1.0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7.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2.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1.7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1.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8.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8.4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.6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9.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7.6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8.9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1.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2.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9.4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II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1.7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7.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1.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7.0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1.3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5.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3.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9.7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7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b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.5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3.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9.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4.3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9.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6.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7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5.4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b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0.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5.2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1.4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1.2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4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1.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5.3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8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b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3.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8.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0.2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3.5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4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5.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5.9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5.7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4.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4.3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b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3.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60.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5.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a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6.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8.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9.1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8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b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5.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1.5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1.8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9</w:t>
            </w:r>
          </w:p>
        </w:tc>
      </w:tr>
      <w:tr w:rsidR="00734854" w:rsidRPr="00734854" w:rsidTr="00581F8D">
        <w:tc>
          <w:tcPr>
            <w:tcW w:w="1281" w:type="dxa"/>
            <w:shd w:val="clear" w:color="auto" w:fill="auto"/>
            <w:noWrap/>
            <w:hideMark/>
          </w:tcPr>
          <w:p w:rsidR="001A4D59" w:rsidRPr="00734854" w:rsidRDefault="001A4D59" w:rsidP="001A4D5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34854">
              <w:rPr>
                <w:rFonts w:asciiTheme="majorBidi" w:hAnsiTheme="majorBidi" w:cstheme="majorBidi"/>
                <w:sz w:val="16"/>
                <w:szCs w:val="16"/>
              </w:rPr>
              <w:t>VIII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40.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7.6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1A4D59" w:rsidRPr="00734854" w:rsidRDefault="001A4D59" w:rsidP="005666E8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4854">
              <w:rPr>
                <w:rFonts w:ascii="Times New Roman" w:eastAsia="Times New Roman" w:hAnsi="Times New Roman" w:cs="Times New Roman"/>
                <w:sz w:val="16"/>
                <w:szCs w:val="16"/>
              </w:rPr>
              <w:t>99.97</w:t>
            </w:r>
          </w:p>
        </w:tc>
      </w:tr>
    </w:tbl>
    <w:p w:rsidR="001745FB" w:rsidRPr="00734854" w:rsidRDefault="00365341" w:rsidP="001745FB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734854">
        <w:rPr>
          <w:rFonts w:asciiTheme="majorBidi" w:hAnsiTheme="majorBidi" w:cstheme="majorBidi"/>
          <w:sz w:val="20"/>
          <w:szCs w:val="20"/>
          <w:lang w:bidi="ar-EG"/>
        </w:rPr>
        <w:t>wt</w:t>
      </w:r>
      <w:proofErr w:type="gramStart"/>
      <w:r w:rsidRPr="00734854">
        <w:rPr>
          <w:rFonts w:asciiTheme="majorBidi" w:hAnsiTheme="majorBidi" w:cstheme="majorBidi"/>
          <w:sz w:val="20"/>
          <w:szCs w:val="20"/>
          <w:lang w:bidi="ar-EG"/>
        </w:rPr>
        <w:t>.%</w:t>
      </w:r>
      <w:proofErr w:type="gramEnd"/>
      <w:r w:rsidRPr="00734854">
        <w:rPr>
          <w:rFonts w:asciiTheme="majorBidi" w:hAnsiTheme="majorBidi" w:cstheme="majorBidi"/>
          <w:sz w:val="20"/>
          <w:szCs w:val="20"/>
          <w:lang w:bidi="ar-EG"/>
        </w:rPr>
        <w:t xml:space="preserve"> clay: &lt;2 microns; wt.% fine silt: 2 to 20 microns; </w:t>
      </w:r>
      <w:proofErr w:type="spellStart"/>
      <w:r w:rsidRPr="00734854">
        <w:rPr>
          <w:rFonts w:asciiTheme="majorBidi" w:hAnsiTheme="majorBidi" w:cstheme="majorBidi"/>
          <w:sz w:val="20"/>
          <w:szCs w:val="20"/>
          <w:lang w:bidi="ar-EG"/>
        </w:rPr>
        <w:t>wt</w:t>
      </w:r>
      <w:proofErr w:type="spellEnd"/>
      <w:r w:rsidRPr="00734854">
        <w:rPr>
          <w:rFonts w:asciiTheme="majorBidi" w:hAnsiTheme="majorBidi" w:cstheme="majorBidi"/>
          <w:sz w:val="20"/>
          <w:szCs w:val="20"/>
          <w:lang w:bidi="ar-EG"/>
        </w:rPr>
        <w:t>% coarse silt: 20-63 microns; wt.% sand: 2-0.063 mm; wt.% gravel: &gt;2 mm</w:t>
      </w:r>
      <w:r w:rsidR="001745FB" w:rsidRPr="00734854">
        <w:rPr>
          <w:rFonts w:asciiTheme="majorBidi" w:hAnsiTheme="majorBidi" w:cstheme="majorBidi"/>
          <w:sz w:val="20"/>
          <w:szCs w:val="20"/>
          <w:lang w:bidi="ar-EG"/>
        </w:rPr>
        <w:t>.</w:t>
      </w:r>
    </w:p>
    <w:p w:rsidR="00BC12E0" w:rsidRPr="00734854" w:rsidRDefault="00BC12E0" w:rsidP="00BC12E0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:rsidR="001C54D0" w:rsidRPr="00734854" w:rsidRDefault="001C54D0" w:rsidP="001C54D0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734854">
        <w:rPr>
          <w:rFonts w:asciiTheme="majorBidi" w:hAnsiTheme="majorBidi" w:cstheme="majorBidi"/>
          <w:sz w:val="20"/>
          <w:szCs w:val="20"/>
          <w:lang w:bidi="ar-EG"/>
        </w:rPr>
        <w:t>References</w:t>
      </w:r>
    </w:p>
    <w:p w:rsidR="001C54D0" w:rsidRPr="00734854" w:rsidRDefault="001C54D0" w:rsidP="001C54D0">
      <w:pPr>
        <w:bidi w:val="0"/>
        <w:spacing w:after="0" w:line="240" w:lineRule="auto"/>
        <w:ind w:left="426" w:hanging="284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1. El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Nemr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, A.,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Moneer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, A.A.,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Ragab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, S. and El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Sikaily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, A., 2016. Distribution and sources of n-alkanes and polycyclic aromatic hydrocarbons in shellfish of the Egyptian Red Sea coast. Egypt. J.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Aquat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>. Res. 42, 121-131.</w:t>
      </w:r>
      <w:r w:rsidRPr="00734854">
        <w:rPr>
          <w:rFonts w:asciiTheme="majorBidi" w:hAnsiTheme="majorBidi" w:cstheme="majorBidi"/>
          <w:sz w:val="24"/>
          <w:szCs w:val="24"/>
        </w:rPr>
        <w:t xml:space="preserve"> </w:t>
      </w:r>
    </w:p>
    <w:p w:rsidR="001C54D0" w:rsidRPr="00734854" w:rsidRDefault="001C54D0" w:rsidP="001C54D0">
      <w:pPr>
        <w:bidi w:val="0"/>
        <w:spacing w:after="0" w:line="240" w:lineRule="auto"/>
        <w:ind w:left="426" w:hanging="284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2.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Seopela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, M.P.,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McCrindle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, R.I.,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Combrinck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, S.,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Augustyn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, W., 2020. Occurrence, distribution,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spatio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>-temporal variability and source identification of n-alkanes and polycyclic aromatic hydrocarbons in water and sediment from Loskop dam, South Africa. Water Res. 186, 116350.</w:t>
      </w:r>
    </w:p>
    <w:p w:rsidR="001C54D0" w:rsidRPr="00734854" w:rsidRDefault="001C54D0" w:rsidP="001C54D0">
      <w:pPr>
        <w:bidi w:val="0"/>
        <w:spacing w:after="0" w:line="240" w:lineRule="auto"/>
        <w:ind w:left="426" w:hanging="284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34854">
        <w:rPr>
          <w:rFonts w:asciiTheme="majorBidi" w:eastAsia="Times New Roman" w:hAnsiTheme="majorBidi" w:cstheme="majorBidi"/>
          <w:sz w:val="24"/>
          <w:szCs w:val="24"/>
        </w:rPr>
        <w:t>3. USEPA 2011: United States Environmental Protection Agency; 0 = not carcinogenic, ++, +++ = strongly carcinogenic, petro (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petrogenic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); B2 Probable carcinogen, D - not classifiable as to human carcinogenicity (USEPA carcinogenic classification 2012), S.D. – standard deviation. ND – not detected, ERL - toxic effects range low, ERM - toxic effects range medium and TEF- Toxicity </w:t>
      </w:r>
      <w:proofErr w:type="spellStart"/>
      <w:r w:rsidRPr="00734854">
        <w:rPr>
          <w:rFonts w:asciiTheme="majorBidi" w:eastAsia="Times New Roman" w:hAnsiTheme="majorBidi" w:cstheme="majorBidi"/>
          <w:sz w:val="24"/>
          <w:szCs w:val="24"/>
        </w:rPr>
        <w:t>fator</w:t>
      </w:r>
      <w:proofErr w:type="spellEnd"/>
      <w:r w:rsidRPr="00734854">
        <w:rPr>
          <w:rFonts w:asciiTheme="majorBidi" w:eastAsia="Times New Roman" w:hAnsiTheme="majorBidi" w:cstheme="majorBidi"/>
          <w:sz w:val="24"/>
          <w:szCs w:val="24"/>
        </w:rPr>
        <w:t>. Car. = Carcinogenicity; CP = Carcinogenic potency</w:t>
      </w:r>
    </w:p>
    <w:p w:rsidR="001C54D0" w:rsidRPr="00734854" w:rsidRDefault="001C54D0" w:rsidP="001C54D0">
      <w:pPr>
        <w:bidi w:val="0"/>
        <w:spacing w:after="0" w:line="240" w:lineRule="auto"/>
        <w:ind w:left="426" w:hanging="284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4. USEPA (Environmental Protection Agency), 2012. Sediment contamination. </w:t>
      </w:r>
      <w:hyperlink r:id="rId12" w:history="1">
        <w:r w:rsidRPr="00734854">
          <w:rPr>
            <w:rFonts w:asciiTheme="majorBidi" w:hAnsiTheme="majorBidi" w:cstheme="majorBidi"/>
            <w:sz w:val="24"/>
            <w:szCs w:val="24"/>
          </w:rPr>
          <w:t>http://www.epa.gov/emap/maia/html/docs/Est5.pdfN</w:t>
        </w:r>
      </w:hyperlink>
    </w:p>
    <w:p w:rsidR="001C54D0" w:rsidRPr="00734854" w:rsidRDefault="001C54D0" w:rsidP="001C54D0">
      <w:pPr>
        <w:bidi w:val="0"/>
        <w:spacing w:after="0" w:line="240" w:lineRule="auto"/>
        <w:ind w:left="426" w:hanging="284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34854">
        <w:rPr>
          <w:rFonts w:asciiTheme="majorBidi" w:eastAsia="Times New Roman" w:hAnsiTheme="majorBidi" w:cstheme="majorBidi"/>
          <w:sz w:val="24"/>
          <w:szCs w:val="24"/>
        </w:rPr>
        <w:t>5. United States Environmental Protection Agency (USEPA), 1993. Provisional Guidance for Quantitative Risk Assessment of Polycyclic Aromatic Hydrocarbons. EPA/600/R-93/089, Office of Research and Development, Washington DC, USA.</w:t>
      </w:r>
    </w:p>
    <w:p w:rsidR="00D9184A" w:rsidRPr="00734854" w:rsidRDefault="00A261A2" w:rsidP="001C54D0">
      <w:pPr>
        <w:bidi w:val="0"/>
        <w:spacing w:after="0" w:line="240" w:lineRule="auto"/>
        <w:ind w:left="426" w:hanging="284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34854">
        <w:rPr>
          <w:rFonts w:asciiTheme="majorBidi" w:eastAsia="Times New Roman" w:hAnsiTheme="majorBidi" w:cstheme="majorBidi"/>
          <w:sz w:val="24"/>
          <w:szCs w:val="24"/>
        </w:rPr>
        <w:t xml:space="preserve">6. </w:t>
      </w:r>
      <w:proofErr w:type="spellStart"/>
      <w:r w:rsidR="00D9184A" w:rsidRPr="00734854">
        <w:rPr>
          <w:rFonts w:asciiTheme="majorBidi" w:eastAsia="Times New Roman" w:hAnsiTheme="majorBidi" w:cstheme="majorBidi"/>
          <w:sz w:val="24"/>
          <w:szCs w:val="24"/>
        </w:rPr>
        <w:t>Hassaan</w:t>
      </w:r>
      <w:proofErr w:type="spellEnd"/>
      <w:r w:rsidR="00D9184A" w:rsidRPr="00734854">
        <w:rPr>
          <w:rFonts w:asciiTheme="majorBidi" w:eastAsia="Times New Roman" w:hAnsiTheme="majorBidi" w:cstheme="majorBidi"/>
          <w:sz w:val="24"/>
          <w:szCs w:val="24"/>
        </w:rPr>
        <w:t xml:space="preserve">, M.A. and El </w:t>
      </w:r>
      <w:proofErr w:type="spellStart"/>
      <w:r w:rsidR="00D9184A" w:rsidRPr="00734854">
        <w:rPr>
          <w:rFonts w:asciiTheme="majorBidi" w:eastAsia="Times New Roman" w:hAnsiTheme="majorBidi" w:cstheme="majorBidi"/>
          <w:sz w:val="24"/>
          <w:szCs w:val="24"/>
        </w:rPr>
        <w:t>Nemr</w:t>
      </w:r>
      <w:proofErr w:type="spellEnd"/>
      <w:r w:rsidR="00D9184A" w:rsidRPr="00734854">
        <w:rPr>
          <w:rFonts w:asciiTheme="majorBidi" w:eastAsia="Times New Roman" w:hAnsiTheme="majorBidi" w:cstheme="majorBidi"/>
          <w:sz w:val="24"/>
          <w:szCs w:val="24"/>
        </w:rPr>
        <w:t>, A., 2021. Classification and identification of different minerals in the Mediterranean sediments using PSA, FTIR, and XRD techniques. Mar</w:t>
      </w:r>
      <w:r w:rsidR="00016D95" w:rsidRPr="00734854">
        <w:rPr>
          <w:rFonts w:asciiTheme="majorBidi" w:eastAsia="Times New Roman" w:hAnsiTheme="majorBidi" w:cstheme="majorBidi"/>
          <w:sz w:val="24"/>
          <w:szCs w:val="24"/>
        </w:rPr>
        <w:t>.</w:t>
      </w:r>
      <w:r w:rsidR="00D9184A" w:rsidRPr="0073485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="00D9184A" w:rsidRPr="00734854">
        <w:rPr>
          <w:rFonts w:asciiTheme="majorBidi" w:eastAsia="Times New Roman" w:hAnsiTheme="majorBidi" w:cstheme="majorBidi"/>
          <w:sz w:val="24"/>
          <w:szCs w:val="24"/>
        </w:rPr>
        <w:t>Pollut</w:t>
      </w:r>
      <w:proofErr w:type="spellEnd"/>
      <w:r w:rsidR="00016D95" w:rsidRPr="00734854">
        <w:rPr>
          <w:rFonts w:asciiTheme="majorBidi" w:eastAsia="Times New Roman" w:hAnsiTheme="majorBidi" w:cstheme="majorBidi"/>
          <w:sz w:val="24"/>
          <w:szCs w:val="24"/>
        </w:rPr>
        <w:t>.</w:t>
      </w:r>
      <w:r w:rsidR="00D9184A" w:rsidRPr="00734854">
        <w:rPr>
          <w:rFonts w:asciiTheme="majorBidi" w:eastAsia="Times New Roman" w:hAnsiTheme="majorBidi" w:cstheme="majorBidi"/>
          <w:sz w:val="24"/>
          <w:szCs w:val="24"/>
        </w:rPr>
        <w:t xml:space="preserve"> Bull</w:t>
      </w:r>
      <w:r w:rsidR="00016D95" w:rsidRPr="00734854">
        <w:rPr>
          <w:rFonts w:asciiTheme="majorBidi" w:eastAsia="Times New Roman" w:hAnsiTheme="majorBidi" w:cstheme="majorBidi"/>
          <w:sz w:val="24"/>
          <w:szCs w:val="24"/>
        </w:rPr>
        <w:t>.</w:t>
      </w:r>
      <w:r w:rsidR="00D9184A" w:rsidRPr="00734854">
        <w:rPr>
          <w:rFonts w:asciiTheme="majorBidi" w:eastAsia="Times New Roman" w:hAnsiTheme="majorBidi" w:cstheme="majorBidi"/>
          <w:sz w:val="24"/>
          <w:szCs w:val="24"/>
        </w:rPr>
        <w:t xml:space="preserve"> 173, p.113070.</w:t>
      </w:r>
      <w:r w:rsidR="00016D95" w:rsidRPr="0073485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hyperlink r:id="rId13" w:history="1">
        <w:r w:rsidR="00016D95" w:rsidRPr="00734854">
          <w:rPr>
            <w:rStyle w:val="Hyperlink"/>
            <w:rFonts w:asciiTheme="majorBidi" w:eastAsia="Times New Roman" w:hAnsiTheme="majorBidi" w:cstheme="majorBidi"/>
            <w:color w:val="auto"/>
            <w:sz w:val="24"/>
            <w:szCs w:val="24"/>
          </w:rPr>
          <w:t>https://doi.org/10.1016/j.marpolbul.2021.113070</w:t>
        </w:r>
      </w:hyperlink>
      <w:r w:rsidR="00016D95" w:rsidRPr="00734854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:rsidR="00D9184A" w:rsidRPr="00734854" w:rsidRDefault="00D9184A" w:rsidP="00016D95">
      <w:pPr>
        <w:bidi w:val="0"/>
        <w:spacing w:after="0" w:line="240" w:lineRule="auto"/>
        <w:ind w:left="709" w:hanging="425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:rsidR="00D9184A" w:rsidRPr="00734854" w:rsidRDefault="00D9184A" w:rsidP="00D9184A">
      <w:pPr>
        <w:bidi w:val="0"/>
        <w:spacing w:after="0" w:line="240" w:lineRule="auto"/>
        <w:ind w:left="709" w:hanging="425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BC12E0" w:rsidRPr="00734854" w:rsidRDefault="00BC12E0" w:rsidP="00BC12E0">
      <w:pPr>
        <w:bidi w:val="0"/>
        <w:spacing w:after="0" w:line="240" w:lineRule="auto"/>
        <w:jc w:val="both"/>
        <w:rPr>
          <w:rFonts w:asciiTheme="majorBidi" w:hAnsiTheme="majorBidi" w:cstheme="majorBidi"/>
          <w:sz w:val="36"/>
          <w:szCs w:val="36"/>
          <w:rtl/>
          <w:lang w:bidi="ar-EG"/>
        </w:rPr>
      </w:pPr>
    </w:p>
    <w:sectPr w:rsidR="00BC12E0" w:rsidRPr="00734854" w:rsidSect="001745FB"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800" w:rsidRDefault="00512800" w:rsidP="00FF3F1F">
      <w:pPr>
        <w:spacing w:after="0" w:line="240" w:lineRule="auto"/>
      </w:pPr>
      <w:r>
        <w:separator/>
      </w:r>
    </w:p>
  </w:endnote>
  <w:endnote w:type="continuationSeparator" w:id="0">
    <w:p w:rsidR="00512800" w:rsidRDefault="00512800" w:rsidP="00FF3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66009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5FCD" w:rsidRDefault="00415F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4854">
          <w:rPr>
            <w:noProof/>
            <w:rtl/>
          </w:rPr>
          <w:t>11</w:t>
        </w:r>
        <w:r>
          <w:rPr>
            <w:noProof/>
          </w:rPr>
          <w:fldChar w:fldCharType="end"/>
        </w:r>
      </w:p>
    </w:sdtContent>
  </w:sdt>
  <w:p w:rsidR="00415FCD" w:rsidRDefault="00415F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800" w:rsidRDefault="00512800" w:rsidP="00FF3F1F">
      <w:pPr>
        <w:spacing w:after="0" w:line="240" w:lineRule="auto"/>
      </w:pPr>
      <w:r>
        <w:separator/>
      </w:r>
    </w:p>
  </w:footnote>
  <w:footnote w:type="continuationSeparator" w:id="0">
    <w:p w:rsidR="00512800" w:rsidRDefault="00512800" w:rsidP="00FF3F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F71"/>
    <w:rsid w:val="00016D95"/>
    <w:rsid w:val="00044066"/>
    <w:rsid w:val="00073782"/>
    <w:rsid w:val="000820D8"/>
    <w:rsid w:val="00096CE7"/>
    <w:rsid w:val="000D6213"/>
    <w:rsid w:val="00112D72"/>
    <w:rsid w:val="001335CE"/>
    <w:rsid w:val="00153E1B"/>
    <w:rsid w:val="00171E6B"/>
    <w:rsid w:val="001745FB"/>
    <w:rsid w:val="00186E38"/>
    <w:rsid w:val="001A4D59"/>
    <w:rsid w:val="001B4D55"/>
    <w:rsid w:val="001C47E4"/>
    <w:rsid w:val="001C54D0"/>
    <w:rsid w:val="001D149D"/>
    <w:rsid w:val="001D3AE4"/>
    <w:rsid w:val="00212BB9"/>
    <w:rsid w:val="002344F1"/>
    <w:rsid w:val="00234C56"/>
    <w:rsid w:val="00244999"/>
    <w:rsid w:val="0025537B"/>
    <w:rsid w:val="00295EB5"/>
    <w:rsid w:val="002A60AD"/>
    <w:rsid w:val="002C7411"/>
    <w:rsid w:val="002F2384"/>
    <w:rsid w:val="00303909"/>
    <w:rsid w:val="0030657A"/>
    <w:rsid w:val="00327490"/>
    <w:rsid w:val="003555CD"/>
    <w:rsid w:val="00365341"/>
    <w:rsid w:val="00371A00"/>
    <w:rsid w:val="00373FD2"/>
    <w:rsid w:val="003A0820"/>
    <w:rsid w:val="003B3D89"/>
    <w:rsid w:val="003E483B"/>
    <w:rsid w:val="003E74ED"/>
    <w:rsid w:val="003F291C"/>
    <w:rsid w:val="003F4986"/>
    <w:rsid w:val="00407634"/>
    <w:rsid w:val="00415926"/>
    <w:rsid w:val="00415FCD"/>
    <w:rsid w:val="00422061"/>
    <w:rsid w:val="004425DA"/>
    <w:rsid w:val="00457EAA"/>
    <w:rsid w:val="004A27D6"/>
    <w:rsid w:val="00512800"/>
    <w:rsid w:val="00515B52"/>
    <w:rsid w:val="005275AA"/>
    <w:rsid w:val="005440B7"/>
    <w:rsid w:val="005666E8"/>
    <w:rsid w:val="00576689"/>
    <w:rsid w:val="00581F8D"/>
    <w:rsid w:val="005832BA"/>
    <w:rsid w:val="005A078C"/>
    <w:rsid w:val="005B5969"/>
    <w:rsid w:val="005C6790"/>
    <w:rsid w:val="005D60B1"/>
    <w:rsid w:val="00637A06"/>
    <w:rsid w:val="00637A2F"/>
    <w:rsid w:val="00677C02"/>
    <w:rsid w:val="006948CC"/>
    <w:rsid w:val="006C15F3"/>
    <w:rsid w:val="00702DB6"/>
    <w:rsid w:val="00707101"/>
    <w:rsid w:val="00734854"/>
    <w:rsid w:val="007670CF"/>
    <w:rsid w:val="0079158E"/>
    <w:rsid w:val="007F08B3"/>
    <w:rsid w:val="0082433E"/>
    <w:rsid w:val="00874C91"/>
    <w:rsid w:val="00875AB0"/>
    <w:rsid w:val="00880D9A"/>
    <w:rsid w:val="008B0722"/>
    <w:rsid w:val="008B2DFF"/>
    <w:rsid w:val="008C0024"/>
    <w:rsid w:val="008C0798"/>
    <w:rsid w:val="008E433F"/>
    <w:rsid w:val="00925CBD"/>
    <w:rsid w:val="00944A98"/>
    <w:rsid w:val="00944F91"/>
    <w:rsid w:val="009B16B0"/>
    <w:rsid w:val="009B454D"/>
    <w:rsid w:val="009C39CB"/>
    <w:rsid w:val="00A12FA8"/>
    <w:rsid w:val="00A261A2"/>
    <w:rsid w:val="00A346C5"/>
    <w:rsid w:val="00A4121B"/>
    <w:rsid w:val="00A667BD"/>
    <w:rsid w:val="00A9623B"/>
    <w:rsid w:val="00AB01FB"/>
    <w:rsid w:val="00AC0E4D"/>
    <w:rsid w:val="00B31833"/>
    <w:rsid w:val="00B51A9A"/>
    <w:rsid w:val="00B661DD"/>
    <w:rsid w:val="00B72AD8"/>
    <w:rsid w:val="00B778CD"/>
    <w:rsid w:val="00B87101"/>
    <w:rsid w:val="00BC12E0"/>
    <w:rsid w:val="00BC3210"/>
    <w:rsid w:val="00BE1F93"/>
    <w:rsid w:val="00BE5025"/>
    <w:rsid w:val="00BE503B"/>
    <w:rsid w:val="00BF230E"/>
    <w:rsid w:val="00C32202"/>
    <w:rsid w:val="00C65348"/>
    <w:rsid w:val="00C74C88"/>
    <w:rsid w:val="00C82D0E"/>
    <w:rsid w:val="00C93AF9"/>
    <w:rsid w:val="00CB2EB2"/>
    <w:rsid w:val="00CC2FA0"/>
    <w:rsid w:val="00CF723E"/>
    <w:rsid w:val="00D04932"/>
    <w:rsid w:val="00D06647"/>
    <w:rsid w:val="00D15A9E"/>
    <w:rsid w:val="00D262B4"/>
    <w:rsid w:val="00D41509"/>
    <w:rsid w:val="00D822A6"/>
    <w:rsid w:val="00D9184A"/>
    <w:rsid w:val="00D9194E"/>
    <w:rsid w:val="00DB1BF7"/>
    <w:rsid w:val="00DB6F71"/>
    <w:rsid w:val="00DC0B44"/>
    <w:rsid w:val="00DC5E25"/>
    <w:rsid w:val="00E1311C"/>
    <w:rsid w:val="00E447FF"/>
    <w:rsid w:val="00E452BC"/>
    <w:rsid w:val="00E6164E"/>
    <w:rsid w:val="00E93A16"/>
    <w:rsid w:val="00EC731B"/>
    <w:rsid w:val="00ED230D"/>
    <w:rsid w:val="00EE0932"/>
    <w:rsid w:val="00F257CB"/>
    <w:rsid w:val="00F71699"/>
    <w:rsid w:val="00F80B5A"/>
    <w:rsid w:val="00F84B69"/>
    <w:rsid w:val="00FB4043"/>
    <w:rsid w:val="00FD5279"/>
    <w:rsid w:val="00FF3F1F"/>
    <w:rsid w:val="00FF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807F400-0F05-49F7-9A93-EA3A0C14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46C5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275A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75AA"/>
    <w:rPr>
      <w:color w:val="800080"/>
      <w:u w:val="single"/>
    </w:rPr>
  </w:style>
  <w:style w:type="paragraph" w:customStyle="1" w:styleId="xl67">
    <w:name w:val="xl67"/>
    <w:basedOn w:val="Normal"/>
    <w:rsid w:val="005275AA"/>
    <w:pPr>
      <w:pBdr>
        <w:top w:val="single" w:sz="8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5275A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Normal"/>
    <w:rsid w:val="005275A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5275AA"/>
    <w:pPr>
      <w:pBdr>
        <w:top w:val="single" w:sz="8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72">
    <w:name w:val="xl72"/>
    <w:basedOn w:val="Normal"/>
    <w:rsid w:val="005275A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</w:rPr>
  </w:style>
  <w:style w:type="paragraph" w:customStyle="1" w:styleId="xl73">
    <w:name w:val="xl73"/>
    <w:basedOn w:val="Normal"/>
    <w:rsid w:val="005275AA"/>
    <w:pPr>
      <w:pBdr>
        <w:bottom w:val="single" w:sz="8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</w:rPr>
  </w:style>
  <w:style w:type="paragraph" w:customStyle="1" w:styleId="xl74">
    <w:name w:val="xl74"/>
    <w:basedOn w:val="Normal"/>
    <w:rsid w:val="005275A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</w:rPr>
  </w:style>
  <w:style w:type="paragraph" w:customStyle="1" w:styleId="xl75">
    <w:name w:val="xl75"/>
    <w:basedOn w:val="Normal"/>
    <w:rsid w:val="005275AA"/>
    <w:pPr>
      <w:pBdr>
        <w:bottom w:val="single" w:sz="8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F81BD"/>
      <w:sz w:val="24"/>
      <w:szCs w:val="24"/>
    </w:rPr>
  </w:style>
  <w:style w:type="table" w:styleId="TableGrid">
    <w:name w:val="Table Grid"/>
    <w:basedOn w:val="TableNormal"/>
    <w:uiPriority w:val="39"/>
    <w:rsid w:val="008C07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E447FF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table" w:customStyle="1" w:styleId="TableGrid1">
    <w:name w:val="Table Grid1"/>
    <w:basedOn w:val="TableNormal"/>
    <w:next w:val="TableGrid"/>
    <w:uiPriority w:val="39"/>
    <w:rsid w:val="00E4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F1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3F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F1F"/>
  </w:style>
  <w:style w:type="paragraph" w:styleId="Footer">
    <w:name w:val="footer"/>
    <w:basedOn w:val="Normal"/>
    <w:link w:val="FooterChar"/>
    <w:uiPriority w:val="99"/>
    <w:unhideWhenUsed/>
    <w:rsid w:val="00FF3F1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doi.org/10.1016/j.marpolbul.2021.113070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://www.epa.gov/emap/maia/html/docs/Est5.pdf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442D1-D029-4564-9EFB-5995D533F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3019</Words>
  <Characters>1720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etSystem</cp:lastModifiedBy>
  <cp:revision>3</cp:revision>
  <cp:lastPrinted>2023-05-25T12:31:00Z</cp:lastPrinted>
  <dcterms:created xsi:type="dcterms:W3CDTF">2024-01-01T15:38:00Z</dcterms:created>
  <dcterms:modified xsi:type="dcterms:W3CDTF">2024-01-02T08:43:00Z</dcterms:modified>
</cp:coreProperties>
</file>